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BA242" w14:textId="77777777" w:rsidR="001A777F" w:rsidRDefault="001A777F" w:rsidP="001A777F">
      <w:pPr>
        <w:pStyle w:val="Heading1"/>
        <w:spacing w:line="480" w:lineRule="auto"/>
        <w:rPr>
          <w:rFonts w:cs="Arial"/>
        </w:rPr>
      </w:pPr>
      <w:r>
        <w:rPr>
          <w:rFonts w:cs="Arial"/>
        </w:rPr>
        <w:t>Supplementary information</w:t>
      </w:r>
      <w:r w:rsidRPr="00BA19C4">
        <w:rPr>
          <w:rFonts w:cs="Arial"/>
        </w:rPr>
        <w:t xml:space="preserve"> </w:t>
      </w:r>
    </w:p>
    <w:p w14:paraId="3B5C8C6D" w14:textId="77777777" w:rsidR="001A777F" w:rsidRPr="00BA151E" w:rsidRDefault="001A777F" w:rsidP="001A777F">
      <w:pPr>
        <w:spacing w:line="480" w:lineRule="auto"/>
      </w:pPr>
    </w:p>
    <w:p w14:paraId="68841241" w14:textId="481B72DF" w:rsidR="001A777F" w:rsidRPr="00BA151E" w:rsidRDefault="001A777F" w:rsidP="001A777F">
      <w:pPr>
        <w:pStyle w:val="Caption"/>
        <w:keepNext/>
        <w:spacing w:line="480" w:lineRule="auto"/>
        <w:jc w:val="center"/>
        <w:rPr>
          <w:lang w:val="en-GB"/>
        </w:rPr>
      </w:pPr>
      <w:r w:rsidRPr="00BA151E">
        <w:rPr>
          <w:lang w:val="en-GB"/>
        </w:rPr>
        <w:t>Table S1: Regular pain medication intake</w:t>
      </w:r>
      <w:r>
        <w:rPr>
          <w:lang w:val="en-GB"/>
        </w:rPr>
        <w:t xml:space="preserve"> of patients with CRPS.</w:t>
      </w:r>
    </w:p>
    <w:tbl>
      <w:tblPr>
        <w:tblW w:w="5807" w:type="dxa"/>
        <w:jc w:val="center"/>
        <w:tblLayout w:type="fixed"/>
        <w:tblLook w:val="04A0" w:firstRow="1" w:lastRow="0" w:firstColumn="1" w:lastColumn="0" w:noHBand="0" w:noVBand="1"/>
      </w:tblPr>
      <w:tblGrid>
        <w:gridCol w:w="3964"/>
        <w:gridCol w:w="1843"/>
      </w:tblGrid>
      <w:tr w:rsidR="001A777F" w14:paraId="6321773D" w14:textId="77777777" w:rsidTr="00D55291">
        <w:trPr>
          <w:trHeight w:val="504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DBD2D98" w14:textId="77777777" w:rsidR="001A777F" w:rsidRPr="00CC4B93" w:rsidRDefault="001A777F" w:rsidP="009F2319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C4B93">
              <w:rPr>
                <w:rFonts w:eastAsia="Times New Roman" w:cs="Arial"/>
                <w:color w:val="000000"/>
                <w:lang w:eastAsia="en-GB"/>
              </w:rPr>
              <w:t>Medication grou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D8ADBDC" w14:textId="0C7CCECE" w:rsidR="001A777F" w:rsidRPr="00CC4B93" w:rsidRDefault="001A777F" w:rsidP="009F2319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C4B93">
              <w:rPr>
                <w:rFonts w:eastAsia="Times New Roman" w:cs="Arial"/>
                <w:color w:val="000000"/>
                <w:lang w:eastAsia="en-GB"/>
              </w:rPr>
              <w:t>N</w:t>
            </w:r>
            <w:r w:rsidR="00B7125D">
              <w:rPr>
                <w:rFonts w:eastAsia="Times New Roman" w:cs="Arial"/>
                <w:color w:val="000000"/>
                <w:lang w:eastAsia="en-GB"/>
              </w:rPr>
              <w:t xml:space="preserve"> (total = 21)</w:t>
            </w:r>
          </w:p>
        </w:tc>
      </w:tr>
      <w:tr w:rsidR="001A777F" w14:paraId="1B93743E" w14:textId="77777777" w:rsidTr="00D55291">
        <w:trPr>
          <w:trHeight w:val="614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5E843B8" w14:textId="0D22E349" w:rsidR="001A777F" w:rsidRPr="00CC4B93" w:rsidRDefault="001A777F" w:rsidP="009F2319">
            <w:pPr>
              <w:spacing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CC4B93">
              <w:rPr>
                <w:rFonts w:cs="Arial"/>
              </w:rPr>
              <w:t>Anti-inflammatory and anti</w:t>
            </w:r>
            <w:r>
              <w:rPr>
                <w:rFonts w:cs="Arial"/>
              </w:rPr>
              <w:t>-</w:t>
            </w:r>
            <w:r w:rsidRPr="00CC4B93">
              <w:rPr>
                <w:rFonts w:cs="Arial"/>
              </w:rPr>
              <w:t>rheumatic products</w:t>
            </w:r>
            <w:r w:rsidR="001F553E">
              <w:rPr>
                <w:rFonts w:cs="Arial"/>
              </w:rPr>
              <w:t xml:space="preserve"> (M01A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7A942F" w14:textId="334DB66A" w:rsidR="001A777F" w:rsidRPr="00CC4B93" w:rsidRDefault="001F553E" w:rsidP="009F2319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cs="Arial"/>
              </w:rPr>
              <w:t>4</w:t>
            </w:r>
          </w:p>
        </w:tc>
      </w:tr>
      <w:tr w:rsidR="001A777F" w14:paraId="5A5D94DC" w14:textId="77777777" w:rsidTr="00D55291">
        <w:trPr>
          <w:trHeight w:val="614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259A" w14:textId="77777777" w:rsidR="001A777F" w:rsidRPr="00CC4B93" w:rsidRDefault="001A777F" w:rsidP="009F2319">
            <w:pPr>
              <w:spacing w:line="360" w:lineRule="auto"/>
              <w:rPr>
                <w:rFonts w:cs="Arial"/>
              </w:rPr>
            </w:pPr>
            <w:r w:rsidRPr="00CC4B93">
              <w:rPr>
                <w:rFonts w:cs="Arial"/>
              </w:rPr>
              <w:t>Analgesics</w:t>
            </w:r>
          </w:p>
          <w:p w14:paraId="45B22577" w14:textId="51781097" w:rsidR="001A777F" w:rsidRPr="00CC4B93" w:rsidRDefault="001A777F" w:rsidP="009F2319">
            <w:pPr>
              <w:spacing w:line="360" w:lineRule="auto"/>
              <w:rPr>
                <w:rFonts w:cs="Arial"/>
              </w:rPr>
            </w:pPr>
            <w:r w:rsidRPr="00CC4B93">
              <w:rPr>
                <w:rFonts w:eastAsia="Times New Roman" w:cs="Arial"/>
                <w:color w:val="000000"/>
                <w:lang w:eastAsia="en-GB"/>
              </w:rPr>
              <w:t xml:space="preserve">     </w:t>
            </w:r>
            <w:r w:rsidR="001F553E">
              <w:rPr>
                <w:rFonts w:eastAsia="Times New Roman" w:cs="Arial"/>
                <w:color w:val="000000"/>
                <w:lang w:eastAsia="en-GB"/>
              </w:rPr>
              <w:t xml:space="preserve">Only </w:t>
            </w:r>
            <w:proofErr w:type="spellStart"/>
            <w:r w:rsidR="001F553E">
              <w:rPr>
                <w:rFonts w:eastAsia="Times New Roman" w:cs="Arial"/>
                <w:color w:val="000000"/>
                <w:lang w:eastAsia="en-GB"/>
              </w:rPr>
              <w:t>o</w:t>
            </w:r>
            <w:r w:rsidRPr="00CC4B93">
              <w:rPr>
                <w:rFonts w:cs="Arial"/>
              </w:rPr>
              <w:t>pioidergic</w:t>
            </w:r>
            <w:proofErr w:type="spellEnd"/>
            <w:r w:rsidR="001F553E">
              <w:rPr>
                <w:rFonts w:cs="Arial"/>
              </w:rPr>
              <w:t xml:space="preserve"> (N02A)</w:t>
            </w:r>
          </w:p>
          <w:p w14:paraId="5E5419A0" w14:textId="55A214E7" w:rsidR="001A777F" w:rsidRPr="00CC4B93" w:rsidRDefault="001A777F" w:rsidP="009F2319">
            <w:pPr>
              <w:spacing w:line="360" w:lineRule="auto"/>
              <w:rPr>
                <w:rFonts w:cs="Arial"/>
              </w:rPr>
            </w:pPr>
            <w:r w:rsidRPr="00CC4B93">
              <w:rPr>
                <w:rFonts w:cs="Arial"/>
              </w:rPr>
              <w:t xml:space="preserve">     </w:t>
            </w:r>
            <w:r w:rsidR="001F553E">
              <w:rPr>
                <w:rFonts w:cs="Arial"/>
              </w:rPr>
              <w:t>Only n</w:t>
            </w:r>
            <w:r w:rsidRPr="00CC4B93">
              <w:rPr>
                <w:rFonts w:cs="Arial"/>
              </w:rPr>
              <w:t>on-</w:t>
            </w:r>
            <w:proofErr w:type="spellStart"/>
            <w:r w:rsidRPr="00CC4B93">
              <w:rPr>
                <w:rFonts w:cs="Arial"/>
              </w:rPr>
              <w:t>opioidergic</w:t>
            </w:r>
            <w:proofErr w:type="spellEnd"/>
            <w:r w:rsidR="001F553E">
              <w:rPr>
                <w:rFonts w:cs="Arial"/>
              </w:rPr>
              <w:t xml:space="preserve"> (N02B)</w:t>
            </w:r>
          </w:p>
          <w:p w14:paraId="5B680656" w14:textId="77777777" w:rsidR="001A777F" w:rsidRDefault="001A777F" w:rsidP="009F2319">
            <w:pPr>
              <w:spacing w:line="360" w:lineRule="auto"/>
              <w:rPr>
                <w:rFonts w:cs="Arial"/>
              </w:rPr>
            </w:pPr>
            <w:r w:rsidRPr="00CC4B93">
              <w:rPr>
                <w:rFonts w:cs="Arial"/>
              </w:rPr>
              <w:t xml:space="preserve">     Both</w:t>
            </w:r>
          </w:p>
          <w:p w14:paraId="40C7EAB5" w14:textId="77777777" w:rsidR="001A777F" w:rsidRPr="00CC4B93" w:rsidRDefault="001A777F" w:rsidP="009F2319">
            <w:pPr>
              <w:spacing w:line="36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3F6F2" w14:textId="15544F88" w:rsidR="001A777F" w:rsidRPr="00CC4B93" w:rsidRDefault="00B7125D" w:rsidP="009F2319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9</w:t>
            </w:r>
          </w:p>
          <w:p w14:paraId="71A58FE8" w14:textId="42595161" w:rsidR="001A777F" w:rsidRPr="00CC4B93" w:rsidRDefault="00B7125D" w:rsidP="009F2319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3</w:t>
            </w:r>
          </w:p>
          <w:p w14:paraId="778EA9FE" w14:textId="74767396" w:rsidR="001A777F" w:rsidRPr="00CC4B93" w:rsidRDefault="00B7125D" w:rsidP="009F2319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4</w:t>
            </w:r>
          </w:p>
          <w:p w14:paraId="371C7913" w14:textId="1C119070" w:rsidR="001A777F" w:rsidRPr="00CC4B93" w:rsidRDefault="00B7125D" w:rsidP="009F2319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</w:tr>
      <w:tr w:rsidR="001A777F" w14:paraId="2F88FF37" w14:textId="77777777" w:rsidTr="00D55291">
        <w:trPr>
          <w:trHeight w:val="614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249649" w14:textId="28C8B2DC" w:rsidR="001A777F" w:rsidRPr="00CC4B93" w:rsidRDefault="001A777F" w:rsidP="009F2319">
            <w:pPr>
              <w:spacing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CC4B93">
              <w:rPr>
                <w:rFonts w:cs="Arial"/>
              </w:rPr>
              <w:t>Anticonvulsants</w:t>
            </w:r>
            <w:r w:rsidR="001F553E">
              <w:rPr>
                <w:rFonts w:cs="Arial"/>
              </w:rPr>
              <w:t xml:space="preserve"> (N0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DA64A9B" w14:textId="5C00089C" w:rsidR="001A777F" w:rsidRPr="00CC4B93" w:rsidRDefault="00B7125D" w:rsidP="009F2319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6</w:t>
            </w:r>
          </w:p>
        </w:tc>
      </w:tr>
      <w:tr w:rsidR="001A777F" w14:paraId="7C8BA2E0" w14:textId="77777777" w:rsidTr="00D55291">
        <w:trPr>
          <w:trHeight w:val="614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B1D4" w14:textId="51229BE4" w:rsidR="001A777F" w:rsidRPr="00CC4B93" w:rsidRDefault="001A777F" w:rsidP="009F2319">
            <w:pPr>
              <w:spacing w:line="360" w:lineRule="auto"/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CC4B93">
              <w:rPr>
                <w:rFonts w:cs="Arial"/>
              </w:rPr>
              <w:t>Psycholeptics</w:t>
            </w:r>
            <w:proofErr w:type="spellEnd"/>
            <w:r w:rsidR="001F553E">
              <w:rPr>
                <w:rFonts w:cs="Arial"/>
              </w:rPr>
              <w:t xml:space="preserve"> (N0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9EB7B" w14:textId="35801420" w:rsidR="001A777F" w:rsidRPr="00CC4B93" w:rsidRDefault="00B7125D" w:rsidP="00B7125D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1A777F" w14:paraId="6EBEC4A5" w14:textId="77777777" w:rsidTr="00D55291">
        <w:trPr>
          <w:trHeight w:val="614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F4595F" w14:textId="60F22947" w:rsidR="001A777F" w:rsidRPr="00CC4B93" w:rsidRDefault="001A777F" w:rsidP="009F2319">
            <w:pPr>
              <w:spacing w:line="360" w:lineRule="auto"/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CC4B93">
              <w:rPr>
                <w:rFonts w:cs="Arial"/>
              </w:rPr>
              <w:t>Psychoanaleptics</w:t>
            </w:r>
            <w:proofErr w:type="spellEnd"/>
            <w:r w:rsidR="001F553E">
              <w:rPr>
                <w:rFonts w:cs="Arial"/>
              </w:rPr>
              <w:t xml:space="preserve"> (N0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155DDE" w14:textId="7AD1C7EB" w:rsidR="001A777F" w:rsidRPr="00CC4B93" w:rsidRDefault="00B7125D" w:rsidP="009F2319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8</w:t>
            </w:r>
          </w:p>
        </w:tc>
      </w:tr>
    </w:tbl>
    <w:p w14:paraId="65BAD739" w14:textId="15520119" w:rsidR="00A769B8" w:rsidRDefault="00A769B8" w:rsidP="00325588">
      <w:pPr>
        <w:spacing w:after="160" w:line="480" w:lineRule="auto"/>
        <w:rPr>
          <w:rFonts w:eastAsiaTheme="majorEastAsia" w:cstheme="majorBidi"/>
          <w:color w:val="2F5496" w:themeColor="accent1" w:themeShade="BF"/>
          <w:sz w:val="32"/>
          <w:szCs w:val="32"/>
        </w:rPr>
      </w:pPr>
    </w:p>
    <w:sectPr w:rsidR="00A769B8" w:rsidSect="00D5529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0A7BC" w14:textId="77777777" w:rsidR="00A024C8" w:rsidRDefault="00A024C8" w:rsidP="00AC689E">
      <w:pPr>
        <w:spacing w:line="240" w:lineRule="auto"/>
      </w:pPr>
      <w:r>
        <w:separator/>
      </w:r>
    </w:p>
  </w:endnote>
  <w:endnote w:type="continuationSeparator" w:id="0">
    <w:p w14:paraId="085B5924" w14:textId="77777777" w:rsidR="00A024C8" w:rsidRDefault="00A024C8" w:rsidP="00AC68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74542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A69E2A" w14:textId="5597CC18" w:rsidR="00615D9D" w:rsidRDefault="00615D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8FD069D" w14:textId="77777777" w:rsidR="00615D9D" w:rsidRDefault="00615D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40AD6" w14:textId="77777777" w:rsidR="00A024C8" w:rsidRDefault="00A024C8" w:rsidP="00AC689E">
      <w:pPr>
        <w:spacing w:line="240" w:lineRule="auto"/>
      </w:pPr>
      <w:r>
        <w:separator/>
      </w:r>
    </w:p>
  </w:footnote>
  <w:footnote w:type="continuationSeparator" w:id="0">
    <w:p w14:paraId="0970DD32" w14:textId="77777777" w:rsidR="00A024C8" w:rsidRDefault="00A024C8" w:rsidP="00AC689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53837"/>
    <w:multiLevelType w:val="hybridMultilevel"/>
    <w:tmpl w:val="927C06C4"/>
    <w:lvl w:ilvl="0" w:tplc="62E0BE8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1A7613"/>
    <w:multiLevelType w:val="hybridMultilevel"/>
    <w:tmpl w:val="3428655A"/>
    <w:lvl w:ilvl="0" w:tplc="B0A8939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9758A7"/>
    <w:multiLevelType w:val="hybridMultilevel"/>
    <w:tmpl w:val="1494CA3A"/>
    <w:lvl w:ilvl="0" w:tplc="E22080C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5B3C3E"/>
    <w:multiLevelType w:val="hybridMultilevel"/>
    <w:tmpl w:val="BB44D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AB4AD8"/>
    <w:multiLevelType w:val="hybridMultilevel"/>
    <w:tmpl w:val="360A6DD6"/>
    <w:lvl w:ilvl="0" w:tplc="ADCC151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263AA5"/>
    <w:multiLevelType w:val="hybridMultilevel"/>
    <w:tmpl w:val="FD705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300128"/>
    <w:multiLevelType w:val="hybridMultilevel"/>
    <w:tmpl w:val="16D67C0A"/>
    <w:lvl w:ilvl="0" w:tplc="126ABAF0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CD5FDE"/>
    <w:multiLevelType w:val="hybridMultilevel"/>
    <w:tmpl w:val="E8581770"/>
    <w:lvl w:ilvl="0" w:tplc="E95C19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5429978">
    <w:abstractNumId w:val="6"/>
  </w:num>
  <w:num w:numId="2" w16cid:durableId="596789224">
    <w:abstractNumId w:val="4"/>
  </w:num>
  <w:num w:numId="3" w16cid:durableId="960262192">
    <w:abstractNumId w:val="3"/>
  </w:num>
  <w:num w:numId="4" w16cid:durableId="1967537487">
    <w:abstractNumId w:val="5"/>
  </w:num>
  <w:num w:numId="5" w16cid:durableId="2089569108">
    <w:abstractNumId w:val="7"/>
  </w:num>
  <w:num w:numId="6" w16cid:durableId="2052069277">
    <w:abstractNumId w:val="1"/>
  </w:num>
  <w:num w:numId="7" w16cid:durableId="1377655010">
    <w:abstractNumId w:val="0"/>
  </w:num>
  <w:num w:numId="8" w16cid:durableId="6088987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35A2"/>
    <w:rsid w:val="00000E2A"/>
    <w:rsid w:val="00000E66"/>
    <w:rsid w:val="00002630"/>
    <w:rsid w:val="00002693"/>
    <w:rsid w:val="0000346E"/>
    <w:rsid w:val="000048D5"/>
    <w:rsid w:val="00004D74"/>
    <w:rsid w:val="000051BC"/>
    <w:rsid w:val="0000523E"/>
    <w:rsid w:val="00005B5E"/>
    <w:rsid w:val="00010D1F"/>
    <w:rsid w:val="00011509"/>
    <w:rsid w:val="000119D3"/>
    <w:rsid w:val="000130B3"/>
    <w:rsid w:val="00013BE5"/>
    <w:rsid w:val="00014098"/>
    <w:rsid w:val="00014B1F"/>
    <w:rsid w:val="000160E6"/>
    <w:rsid w:val="00017923"/>
    <w:rsid w:val="00021D09"/>
    <w:rsid w:val="000220A9"/>
    <w:rsid w:val="000238FF"/>
    <w:rsid w:val="00023911"/>
    <w:rsid w:val="0002484A"/>
    <w:rsid w:val="000252DE"/>
    <w:rsid w:val="00025756"/>
    <w:rsid w:val="00026574"/>
    <w:rsid w:val="000266F2"/>
    <w:rsid w:val="00026960"/>
    <w:rsid w:val="0002767F"/>
    <w:rsid w:val="000277CA"/>
    <w:rsid w:val="00030988"/>
    <w:rsid w:val="00033411"/>
    <w:rsid w:val="000341CE"/>
    <w:rsid w:val="000350BC"/>
    <w:rsid w:val="00036173"/>
    <w:rsid w:val="00040DBA"/>
    <w:rsid w:val="00040EDF"/>
    <w:rsid w:val="00041603"/>
    <w:rsid w:val="00041DD8"/>
    <w:rsid w:val="0004260B"/>
    <w:rsid w:val="00042853"/>
    <w:rsid w:val="0004315B"/>
    <w:rsid w:val="0004338F"/>
    <w:rsid w:val="000434D7"/>
    <w:rsid w:val="00043F8A"/>
    <w:rsid w:val="00044063"/>
    <w:rsid w:val="0004425B"/>
    <w:rsid w:val="000442D9"/>
    <w:rsid w:val="00044531"/>
    <w:rsid w:val="00044EC1"/>
    <w:rsid w:val="000450A3"/>
    <w:rsid w:val="00045658"/>
    <w:rsid w:val="000466A8"/>
    <w:rsid w:val="00047579"/>
    <w:rsid w:val="00050106"/>
    <w:rsid w:val="000504E6"/>
    <w:rsid w:val="0005064C"/>
    <w:rsid w:val="00051050"/>
    <w:rsid w:val="000547DD"/>
    <w:rsid w:val="000558CA"/>
    <w:rsid w:val="0005611F"/>
    <w:rsid w:val="00057282"/>
    <w:rsid w:val="000572F4"/>
    <w:rsid w:val="0006013F"/>
    <w:rsid w:val="00061531"/>
    <w:rsid w:val="00061709"/>
    <w:rsid w:val="00061ACD"/>
    <w:rsid w:val="000626A6"/>
    <w:rsid w:val="00062B7C"/>
    <w:rsid w:val="00062E28"/>
    <w:rsid w:val="0006408D"/>
    <w:rsid w:val="000669C7"/>
    <w:rsid w:val="00067085"/>
    <w:rsid w:val="0006772A"/>
    <w:rsid w:val="00070314"/>
    <w:rsid w:val="0007092B"/>
    <w:rsid w:val="00070F3D"/>
    <w:rsid w:val="00072EBA"/>
    <w:rsid w:val="000730D5"/>
    <w:rsid w:val="000735CD"/>
    <w:rsid w:val="00074450"/>
    <w:rsid w:val="000744E4"/>
    <w:rsid w:val="00074E9C"/>
    <w:rsid w:val="00075E6D"/>
    <w:rsid w:val="000762CF"/>
    <w:rsid w:val="000765EC"/>
    <w:rsid w:val="00076850"/>
    <w:rsid w:val="000776BD"/>
    <w:rsid w:val="0007794E"/>
    <w:rsid w:val="0008082B"/>
    <w:rsid w:val="000808AA"/>
    <w:rsid w:val="00080E44"/>
    <w:rsid w:val="000823F0"/>
    <w:rsid w:val="00082714"/>
    <w:rsid w:val="00083770"/>
    <w:rsid w:val="00084AD6"/>
    <w:rsid w:val="000851BA"/>
    <w:rsid w:val="0008552B"/>
    <w:rsid w:val="0008610C"/>
    <w:rsid w:val="0008690C"/>
    <w:rsid w:val="00087741"/>
    <w:rsid w:val="0009053F"/>
    <w:rsid w:val="00091761"/>
    <w:rsid w:val="0009284B"/>
    <w:rsid w:val="0009294E"/>
    <w:rsid w:val="00093870"/>
    <w:rsid w:val="000944C5"/>
    <w:rsid w:val="00096A43"/>
    <w:rsid w:val="000A01B2"/>
    <w:rsid w:val="000A0F57"/>
    <w:rsid w:val="000A1C72"/>
    <w:rsid w:val="000A2507"/>
    <w:rsid w:val="000A2F9A"/>
    <w:rsid w:val="000A4138"/>
    <w:rsid w:val="000A4ACE"/>
    <w:rsid w:val="000A5693"/>
    <w:rsid w:val="000A6ED8"/>
    <w:rsid w:val="000A7300"/>
    <w:rsid w:val="000A786E"/>
    <w:rsid w:val="000B0105"/>
    <w:rsid w:val="000B02A4"/>
    <w:rsid w:val="000B0A7D"/>
    <w:rsid w:val="000B0B86"/>
    <w:rsid w:val="000B1665"/>
    <w:rsid w:val="000B1716"/>
    <w:rsid w:val="000B1C5B"/>
    <w:rsid w:val="000B20AA"/>
    <w:rsid w:val="000B2CC5"/>
    <w:rsid w:val="000B2DD2"/>
    <w:rsid w:val="000B2F13"/>
    <w:rsid w:val="000B2FD2"/>
    <w:rsid w:val="000B4AB2"/>
    <w:rsid w:val="000B5390"/>
    <w:rsid w:val="000B5B2A"/>
    <w:rsid w:val="000B5E73"/>
    <w:rsid w:val="000B5EDE"/>
    <w:rsid w:val="000B67D9"/>
    <w:rsid w:val="000B708E"/>
    <w:rsid w:val="000B7D51"/>
    <w:rsid w:val="000C05BC"/>
    <w:rsid w:val="000C1A15"/>
    <w:rsid w:val="000C3024"/>
    <w:rsid w:val="000C3504"/>
    <w:rsid w:val="000C3F79"/>
    <w:rsid w:val="000C411D"/>
    <w:rsid w:val="000C44D4"/>
    <w:rsid w:val="000C459F"/>
    <w:rsid w:val="000C51CD"/>
    <w:rsid w:val="000C5520"/>
    <w:rsid w:val="000C5B33"/>
    <w:rsid w:val="000C6617"/>
    <w:rsid w:val="000C7287"/>
    <w:rsid w:val="000C74D4"/>
    <w:rsid w:val="000D05E1"/>
    <w:rsid w:val="000D0C6A"/>
    <w:rsid w:val="000D0F8A"/>
    <w:rsid w:val="000D214F"/>
    <w:rsid w:val="000D3149"/>
    <w:rsid w:val="000D37D9"/>
    <w:rsid w:val="000D5AD5"/>
    <w:rsid w:val="000D601E"/>
    <w:rsid w:val="000D78B3"/>
    <w:rsid w:val="000E090B"/>
    <w:rsid w:val="000E1343"/>
    <w:rsid w:val="000E15D9"/>
    <w:rsid w:val="000E2222"/>
    <w:rsid w:val="000E2F1D"/>
    <w:rsid w:val="000E59F1"/>
    <w:rsid w:val="000E6487"/>
    <w:rsid w:val="000E6A9C"/>
    <w:rsid w:val="000E7D30"/>
    <w:rsid w:val="000F13B5"/>
    <w:rsid w:val="000F163D"/>
    <w:rsid w:val="000F17A2"/>
    <w:rsid w:val="000F1D74"/>
    <w:rsid w:val="000F2731"/>
    <w:rsid w:val="000F469D"/>
    <w:rsid w:val="000F47A8"/>
    <w:rsid w:val="000F4DC7"/>
    <w:rsid w:val="000F4FD6"/>
    <w:rsid w:val="000F50CD"/>
    <w:rsid w:val="000F5DAC"/>
    <w:rsid w:val="000F64AE"/>
    <w:rsid w:val="000F6972"/>
    <w:rsid w:val="000F6AE0"/>
    <w:rsid w:val="000F6D92"/>
    <w:rsid w:val="000F7CF0"/>
    <w:rsid w:val="001028D9"/>
    <w:rsid w:val="0010427B"/>
    <w:rsid w:val="0010454C"/>
    <w:rsid w:val="00104E62"/>
    <w:rsid w:val="00104EE1"/>
    <w:rsid w:val="00105D70"/>
    <w:rsid w:val="0010659B"/>
    <w:rsid w:val="001067EC"/>
    <w:rsid w:val="0010714E"/>
    <w:rsid w:val="001114E8"/>
    <w:rsid w:val="00111949"/>
    <w:rsid w:val="00111F72"/>
    <w:rsid w:val="001128E4"/>
    <w:rsid w:val="00112F4A"/>
    <w:rsid w:val="00113E02"/>
    <w:rsid w:val="00114B45"/>
    <w:rsid w:val="00115716"/>
    <w:rsid w:val="001169E1"/>
    <w:rsid w:val="00116B1C"/>
    <w:rsid w:val="00121A6B"/>
    <w:rsid w:val="0012286E"/>
    <w:rsid w:val="001241FF"/>
    <w:rsid w:val="00124408"/>
    <w:rsid w:val="00124FAE"/>
    <w:rsid w:val="001250D7"/>
    <w:rsid w:val="00126467"/>
    <w:rsid w:val="00127DDD"/>
    <w:rsid w:val="00130123"/>
    <w:rsid w:val="001307C8"/>
    <w:rsid w:val="00130960"/>
    <w:rsid w:val="00130F23"/>
    <w:rsid w:val="00131342"/>
    <w:rsid w:val="001314CC"/>
    <w:rsid w:val="00131C30"/>
    <w:rsid w:val="001324FE"/>
    <w:rsid w:val="00135C92"/>
    <w:rsid w:val="00137129"/>
    <w:rsid w:val="00137740"/>
    <w:rsid w:val="0014075C"/>
    <w:rsid w:val="0014146E"/>
    <w:rsid w:val="00141E01"/>
    <w:rsid w:val="00144AC2"/>
    <w:rsid w:val="001453AB"/>
    <w:rsid w:val="00145F32"/>
    <w:rsid w:val="00150CF4"/>
    <w:rsid w:val="0015176F"/>
    <w:rsid w:val="00151F94"/>
    <w:rsid w:val="00152BE5"/>
    <w:rsid w:val="00152E15"/>
    <w:rsid w:val="00153743"/>
    <w:rsid w:val="00157AAA"/>
    <w:rsid w:val="001606AE"/>
    <w:rsid w:val="001626D3"/>
    <w:rsid w:val="00162FA6"/>
    <w:rsid w:val="00163593"/>
    <w:rsid w:val="00166345"/>
    <w:rsid w:val="00170CE4"/>
    <w:rsid w:val="00171911"/>
    <w:rsid w:val="0017253F"/>
    <w:rsid w:val="00173316"/>
    <w:rsid w:val="00173C1B"/>
    <w:rsid w:val="001741EB"/>
    <w:rsid w:val="00174E15"/>
    <w:rsid w:val="001761E1"/>
    <w:rsid w:val="0017774B"/>
    <w:rsid w:val="00177A1F"/>
    <w:rsid w:val="00177E69"/>
    <w:rsid w:val="001813E0"/>
    <w:rsid w:val="001814DE"/>
    <w:rsid w:val="00181690"/>
    <w:rsid w:val="00182C4B"/>
    <w:rsid w:val="00183E01"/>
    <w:rsid w:val="001847D4"/>
    <w:rsid w:val="00184D2C"/>
    <w:rsid w:val="00184DFD"/>
    <w:rsid w:val="00184E74"/>
    <w:rsid w:val="00184E76"/>
    <w:rsid w:val="00186827"/>
    <w:rsid w:val="00190363"/>
    <w:rsid w:val="00190C66"/>
    <w:rsid w:val="00191CEC"/>
    <w:rsid w:val="00192019"/>
    <w:rsid w:val="00192755"/>
    <w:rsid w:val="00192824"/>
    <w:rsid w:val="00193919"/>
    <w:rsid w:val="00194133"/>
    <w:rsid w:val="001943C8"/>
    <w:rsid w:val="00197EF2"/>
    <w:rsid w:val="001A1F35"/>
    <w:rsid w:val="001A22F2"/>
    <w:rsid w:val="001A23C7"/>
    <w:rsid w:val="001A29E3"/>
    <w:rsid w:val="001A2BDB"/>
    <w:rsid w:val="001A3BAF"/>
    <w:rsid w:val="001A5196"/>
    <w:rsid w:val="001A61A4"/>
    <w:rsid w:val="001A6E48"/>
    <w:rsid w:val="001A777F"/>
    <w:rsid w:val="001B1DB5"/>
    <w:rsid w:val="001B268C"/>
    <w:rsid w:val="001B2F2D"/>
    <w:rsid w:val="001B3E52"/>
    <w:rsid w:val="001B43AF"/>
    <w:rsid w:val="001B4510"/>
    <w:rsid w:val="001B49F5"/>
    <w:rsid w:val="001B4BBF"/>
    <w:rsid w:val="001B5899"/>
    <w:rsid w:val="001B648E"/>
    <w:rsid w:val="001B666F"/>
    <w:rsid w:val="001B674B"/>
    <w:rsid w:val="001C0BD1"/>
    <w:rsid w:val="001C1248"/>
    <w:rsid w:val="001C1459"/>
    <w:rsid w:val="001C219E"/>
    <w:rsid w:val="001C429F"/>
    <w:rsid w:val="001C5085"/>
    <w:rsid w:val="001C5CEE"/>
    <w:rsid w:val="001C693A"/>
    <w:rsid w:val="001C71F0"/>
    <w:rsid w:val="001D06A7"/>
    <w:rsid w:val="001D173C"/>
    <w:rsid w:val="001D1E5F"/>
    <w:rsid w:val="001D2434"/>
    <w:rsid w:val="001D2D0A"/>
    <w:rsid w:val="001D303C"/>
    <w:rsid w:val="001D334D"/>
    <w:rsid w:val="001D490F"/>
    <w:rsid w:val="001D4DF8"/>
    <w:rsid w:val="001D642E"/>
    <w:rsid w:val="001D7921"/>
    <w:rsid w:val="001E0CB1"/>
    <w:rsid w:val="001E1928"/>
    <w:rsid w:val="001E2894"/>
    <w:rsid w:val="001E2C79"/>
    <w:rsid w:val="001E441C"/>
    <w:rsid w:val="001E4B03"/>
    <w:rsid w:val="001E4F4A"/>
    <w:rsid w:val="001E5ADD"/>
    <w:rsid w:val="001F029F"/>
    <w:rsid w:val="001F0B2F"/>
    <w:rsid w:val="001F14CB"/>
    <w:rsid w:val="001F2B3A"/>
    <w:rsid w:val="001F2FB0"/>
    <w:rsid w:val="001F3E59"/>
    <w:rsid w:val="001F418D"/>
    <w:rsid w:val="001F45FE"/>
    <w:rsid w:val="001F48D5"/>
    <w:rsid w:val="001F5322"/>
    <w:rsid w:val="001F553E"/>
    <w:rsid w:val="001F5951"/>
    <w:rsid w:val="00202061"/>
    <w:rsid w:val="002023CB"/>
    <w:rsid w:val="00202541"/>
    <w:rsid w:val="00202A31"/>
    <w:rsid w:val="00202BBC"/>
    <w:rsid w:val="002035AF"/>
    <w:rsid w:val="002039E9"/>
    <w:rsid w:val="00204A6F"/>
    <w:rsid w:val="00205225"/>
    <w:rsid w:val="00205943"/>
    <w:rsid w:val="00207D89"/>
    <w:rsid w:val="00210C4B"/>
    <w:rsid w:val="00212F98"/>
    <w:rsid w:val="00214183"/>
    <w:rsid w:val="0021507A"/>
    <w:rsid w:val="00222800"/>
    <w:rsid w:val="002236FC"/>
    <w:rsid w:val="0022396F"/>
    <w:rsid w:val="00223A71"/>
    <w:rsid w:val="002250AD"/>
    <w:rsid w:val="002254B9"/>
    <w:rsid w:val="00225595"/>
    <w:rsid w:val="002263F6"/>
    <w:rsid w:val="002267D1"/>
    <w:rsid w:val="00226AB1"/>
    <w:rsid w:val="0023010F"/>
    <w:rsid w:val="00230880"/>
    <w:rsid w:val="0023156D"/>
    <w:rsid w:val="00231B71"/>
    <w:rsid w:val="002329FD"/>
    <w:rsid w:val="00234BE1"/>
    <w:rsid w:val="00235A52"/>
    <w:rsid w:val="002366FB"/>
    <w:rsid w:val="0023742A"/>
    <w:rsid w:val="00240790"/>
    <w:rsid w:val="00241C82"/>
    <w:rsid w:val="002428D8"/>
    <w:rsid w:val="002449A6"/>
    <w:rsid w:val="00244A0A"/>
    <w:rsid w:val="00245E18"/>
    <w:rsid w:val="00247689"/>
    <w:rsid w:val="00247BC2"/>
    <w:rsid w:val="00247E06"/>
    <w:rsid w:val="00250F8A"/>
    <w:rsid w:val="002512A2"/>
    <w:rsid w:val="00251AA3"/>
    <w:rsid w:val="0025218C"/>
    <w:rsid w:val="00252624"/>
    <w:rsid w:val="00254B9A"/>
    <w:rsid w:val="00256322"/>
    <w:rsid w:val="002566E6"/>
    <w:rsid w:val="00257879"/>
    <w:rsid w:val="0026000B"/>
    <w:rsid w:val="002602BE"/>
    <w:rsid w:val="00260705"/>
    <w:rsid w:val="002622D6"/>
    <w:rsid w:val="002625FE"/>
    <w:rsid w:val="002651C9"/>
    <w:rsid w:val="002651E7"/>
    <w:rsid w:val="00265851"/>
    <w:rsid w:val="00270DBD"/>
    <w:rsid w:val="00271D5F"/>
    <w:rsid w:val="00271EF9"/>
    <w:rsid w:val="00273290"/>
    <w:rsid w:val="0027627B"/>
    <w:rsid w:val="00276D14"/>
    <w:rsid w:val="00280C5E"/>
    <w:rsid w:val="002815B7"/>
    <w:rsid w:val="00283157"/>
    <w:rsid w:val="002833E5"/>
    <w:rsid w:val="0028516D"/>
    <w:rsid w:val="002851DE"/>
    <w:rsid w:val="002869F0"/>
    <w:rsid w:val="0028757D"/>
    <w:rsid w:val="002877A1"/>
    <w:rsid w:val="00287E3F"/>
    <w:rsid w:val="002921E7"/>
    <w:rsid w:val="00293EBA"/>
    <w:rsid w:val="00295873"/>
    <w:rsid w:val="00296061"/>
    <w:rsid w:val="002968E0"/>
    <w:rsid w:val="0029725E"/>
    <w:rsid w:val="002A35BB"/>
    <w:rsid w:val="002A4246"/>
    <w:rsid w:val="002A4514"/>
    <w:rsid w:val="002A6222"/>
    <w:rsid w:val="002A667B"/>
    <w:rsid w:val="002A6E40"/>
    <w:rsid w:val="002B0340"/>
    <w:rsid w:val="002B0E3C"/>
    <w:rsid w:val="002B313F"/>
    <w:rsid w:val="002B5112"/>
    <w:rsid w:val="002B55AF"/>
    <w:rsid w:val="002B5F9C"/>
    <w:rsid w:val="002B7151"/>
    <w:rsid w:val="002B718A"/>
    <w:rsid w:val="002C0024"/>
    <w:rsid w:val="002C2982"/>
    <w:rsid w:val="002C35A2"/>
    <w:rsid w:val="002C448A"/>
    <w:rsid w:val="002C5422"/>
    <w:rsid w:val="002C671F"/>
    <w:rsid w:val="002D1A61"/>
    <w:rsid w:val="002D47B2"/>
    <w:rsid w:val="002D5997"/>
    <w:rsid w:val="002D67F6"/>
    <w:rsid w:val="002D6A52"/>
    <w:rsid w:val="002D6FA8"/>
    <w:rsid w:val="002D786A"/>
    <w:rsid w:val="002E1537"/>
    <w:rsid w:val="002E1C48"/>
    <w:rsid w:val="002E3371"/>
    <w:rsid w:val="002E402C"/>
    <w:rsid w:val="002E4386"/>
    <w:rsid w:val="002E489A"/>
    <w:rsid w:val="002E5143"/>
    <w:rsid w:val="002E7C27"/>
    <w:rsid w:val="002F2D29"/>
    <w:rsid w:val="002F35F5"/>
    <w:rsid w:val="002F3C10"/>
    <w:rsid w:val="002F4FCB"/>
    <w:rsid w:val="002F5E8C"/>
    <w:rsid w:val="002F6820"/>
    <w:rsid w:val="00301FBA"/>
    <w:rsid w:val="00302012"/>
    <w:rsid w:val="00303424"/>
    <w:rsid w:val="0030448F"/>
    <w:rsid w:val="00306FA2"/>
    <w:rsid w:val="00307A64"/>
    <w:rsid w:val="00310571"/>
    <w:rsid w:val="00311D1C"/>
    <w:rsid w:val="0031204B"/>
    <w:rsid w:val="003135BB"/>
    <w:rsid w:val="0031398D"/>
    <w:rsid w:val="00313AC5"/>
    <w:rsid w:val="00315BD8"/>
    <w:rsid w:val="003164F5"/>
    <w:rsid w:val="0031705E"/>
    <w:rsid w:val="00317835"/>
    <w:rsid w:val="00321BA3"/>
    <w:rsid w:val="00322096"/>
    <w:rsid w:val="00322CCE"/>
    <w:rsid w:val="00322DDD"/>
    <w:rsid w:val="003234C0"/>
    <w:rsid w:val="00323607"/>
    <w:rsid w:val="00323924"/>
    <w:rsid w:val="00324C63"/>
    <w:rsid w:val="00325588"/>
    <w:rsid w:val="003265E7"/>
    <w:rsid w:val="00327E5A"/>
    <w:rsid w:val="003301E5"/>
    <w:rsid w:val="0033121D"/>
    <w:rsid w:val="003322B5"/>
    <w:rsid w:val="00332E68"/>
    <w:rsid w:val="00332F24"/>
    <w:rsid w:val="0033388D"/>
    <w:rsid w:val="00334535"/>
    <w:rsid w:val="00337858"/>
    <w:rsid w:val="00337E4B"/>
    <w:rsid w:val="00340ECB"/>
    <w:rsid w:val="00342972"/>
    <w:rsid w:val="00342B9A"/>
    <w:rsid w:val="003434C3"/>
    <w:rsid w:val="003452B9"/>
    <w:rsid w:val="003456C4"/>
    <w:rsid w:val="00345758"/>
    <w:rsid w:val="003471AE"/>
    <w:rsid w:val="00351591"/>
    <w:rsid w:val="0035172B"/>
    <w:rsid w:val="003540D4"/>
    <w:rsid w:val="00354B22"/>
    <w:rsid w:val="00355AF7"/>
    <w:rsid w:val="00355D8F"/>
    <w:rsid w:val="00356905"/>
    <w:rsid w:val="00361767"/>
    <w:rsid w:val="003618F2"/>
    <w:rsid w:val="00362D19"/>
    <w:rsid w:val="003639DA"/>
    <w:rsid w:val="00365531"/>
    <w:rsid w:val="00365716"/>
    <w:rsid w:val="00366FC9"/>
    <w:rsid w:val="0036735B"/>
    <w:rsid w:val="00367690"/>
    <w:rsid w:val="00370DE5"/>
    <w:rsid w:val="00371D6E"/>
    <w:rsid w:val="003727D3"/>
    <w:rsid w:val="00373C56"/>
    <w:rsid w:val="003740AE"/>
    <w:rsid w:val="00374713"/>
    <w:rsid w:val="0037502D"/>
    <w:rsid w:val="00375C44"/>
    <w:rsid w:val="0037692B"/>
    <w:rsid w:val="00376A48"/>
    <w:rsid w:val="00380773"/>
    <w:rsid w:val="003814C3"/>
    <w:rsid w:val="00383C65"/>
    <w:rsid w:val="00384E63"/>
    <w:rsid w:val="00385213"/>
    <w:rsid w:val="0038626E"/>
    <w:rsid w:val="003865FD"/>
    <w:rsid w:val="0039069B"/>
    <w:rsid w:val="00390F7F"/>
    <w:rsid w:val="00391CDE"/>
    <w:rsid w:val="00391E1F"/>
    <w:rsid w:val="00392211"/>
    <w:rsid w:val="00393745"/>
    <w:rsid w:val="0039411D"/>
    <w:rsid w:val="00397FFB"/>
    <w:rsid w:val="003A0706"/>
    <w:rsid w:val="003A096D"/>
    <w:rsid w:val="003A1EDE"/>
    <w:rsid w:val="003A24EE"/>
    <w:rsid w:val="003A3BD3"/>
    <w:rsid w:val="003A5E07"/>
    <w:rsid w:val="003B052C"/>
    <w:rsid w:val="003B2728"/>
    <w:rsid w:val="003B3E62"/>
    <w:rsid w:val="003B7A3B"/>
    <w:rsid w:val="003C0F68"/>
    <w:rsid w:val="003C38D9"/>
    <w:rsid w:val="003C3ADF"/>
    <w:rsid w:val="003C3DC2"/>
    <w:rsid w:val="003C4B9F"/>
    <w:rsid w:val="003C5880"/>
    <w:rsid w:val="003C593A"/>
    <w:rsid w:val="003C5DFC"/>
    <w:rsid w:val="003C6AF7"/>
    <w:rsid w:val="003C76EC"/>
    <w:rsid w:val="003D0045"/>
    <w:rsid w:val="003D089D"/>
    <w:rsid w:val="003D092C"/>
    <w:rsid w:val="003D17AD"/>
    <w:rsid w:val="003D42F5"/>
    <w:rsid w:val="003D45C4"/>
    <w:rsid w:val="003D551E"/>
    <w:rsid w:val="003D761D"/>
    <w:rsid w:val="003D7B68"/>
    <w:rsid w:val="003E0E0D"/>
    <w:rsid w:val="003E177C"/>
    <w:rsid w:val="003E1F0C"/>
    <w:rsid w:val="003E1FEE"/>
    <w:rsid w:val="003E223F"/>
    <w:rsid w:val="003E2404"/>
    <w:rsid w:val="003E310A"/>
    <w:rsid w:val="003E44C5"/>
    <w:rsid w:val="003E73A0"/>
    <w:rsid w:val="003F02F3"/>
    <w:rsid w:val="003F03B8"/>
    <w:rsid w:val="003F5162"/>
    <w:rsid w:val="003F55A1"/>
    <w:rsid w:val="003F5A1E"/>
    <w:rsid w:val="003F6C7F"/>
    <w:rsid w:val="003F7060"/>
    <w:rsid w:val="00400D79"/>
    <w:rsid w:val="004022E7"/>
    <w:rsid w:val="00403329"/>
    <w:rsid w:val="00403665"/>
    <w:rsid w:val="004051C8"/>
    <w:rsid w:val="0040536C"/>
    <w:rsid w:val="00405F35"/>
    <w:rsid w:val="0040723F"/>
    <w:rsid w:val="00407B08"/>
    <w:rsid w:val="00411D30"/>
    <w:rsid w:val="00411F01"/>
    <w:rsid w:val="00412358"/>
    <w:rsid w:val="00412413"/>
    <w:rsid w:val="004129D0"/>
    <w:rsid w:val="004132A6"/>
    <w:rsid w:val="0041483B"/>
    <w:rsid w:val="00416B97"/>
    <w:rsid w:val="00420931"/>
    <w:rsid w:val="00420DDB"/>
    <w:rsid w:val="00422360"/>
    <w:rsid w:val="00422867"/>
    <w:rsid w:val="00423973"/>
    <w:rsid w:val="004244A0"/>
    <w:rsid w:val="0042452D"/>
    <w:rsid w:val="00424E22"/>
    <w:rsid w:val="00426884"/>
    <w:rsid w:val="00427330"/>
    <w:rsid w:val="0043015D"/>
    <w:rsid w:val="004328A4"/>
    <w:rsid w:val="004334EC"/>
    <w:rsid w:val="004344F3"/>
    <w:rsid w:val="00434DAC"/>
    <w:rsid w:val="00435893"/>
    <w:rsid w:val="00436C7C"/>
    <w:rsid w:val="00436DC3"/>
    <w:rsid w:val="00437164"/>
    <w:rsid w:val="00442274"/>
    <w:rsid w:val="004434F9"/>
    <w:rsid w:val="00443E44"/>
    <w:rsid w:val="0044717B"/>
    <w:rsid w:val="004472EA"/>
    <w:rsid w:val="00452598"/>
    <w:rsid w:val="004530F2"/>
    <w:rsid w:val="00453562"/>
    <w:rsid w:val="004556E8"/>
    <w:rsid w:val="004568C8"/>
    <w:rsid w:val="00460057"/>
    <w:rsid w:val="00460347"/>
    <w:rsid w:val="00460960"/>
    <w:rsid w:val="00463381"/>
    <w:rsid w:val="00463B51"/>
    <w:rsid w:val="00463BF9"/>
    <w:rsid w:val="0046451E"/>
    <w:rsid w:val="00464969"/>
    <w:rsid w:val="004658A9"/>
    <w:rsid w:val="00466581"/>
    <w:rsid w:val="004676AB"/>
    <w:rsid w:val="00472125"/>
    <w:rsid w:val="004722CC"/>
    <w:rsid w:val="00472B53"/>
    <w:rsid w:val="004738CA"/>
    <w:rsid w:val="00473DF8"/>
    <w:rsid w:val="00475799"/>
    <w:rsid w:val="00475E01"/>
    <w:rsid w:val="00482BEC"/>
    <w:rsid w:val="00482F97"/>
    <w:rsid w:val="00483A37"/>
    <w:rsid w:val="00483AC6"/>
    <w:rsid w:val="004845EA"/>
    <w:rsid w:val="0048491D"/>
    <w:rsid w:val="00484F91"/>
    <w:rsid w:val="00490AC4"/>
    <w:rsid w:val="00491139"/>
    <w:rsid w:val="004924BC"/>
    <w:rsid w:val="004927BC"/>
    <w:rsid w:val="0049392A"/>
    <w:rsid w:val="00493A27"/>
    <w:rsid w:val="00493E04"/>
    <w:rsid w:val="0049507A"/>
    <w:rsid w:val="004A0BD7"/>
    <w:rsid w:val="004A1003"/>
    <w:rsid w:val="004A1480"/>
    <w:rsid w:val="004A5D97"/>
    <w:rsid w:val="004B116D"/>
    <w:rsid w:val="004B4A35"/>
    <w:rsid w:val="004B4A71"/>
    <w:rsid w:val="004B4BA6"/>
    <w:rsid w:val="004B5066"/>
    <w:rsid w:val="004B573A"/>
    <w:rsid w:val="004B788F"/>
    <w:rsid w:val="004B7E8A"/>
    <w:rsid w:val="004C1068"/>
    <w:rsid w:val="004C190B"/>
    <w:rsid w:val="004C2997"/>
    <w:rsid w:val="004C38F5"/>
    <w:rsid w:val="004C5549"/>
    <w:rsid w:val="004C6D73"/>
    <w:rsid w:val="004C7BF5"/>
    <w:rsid w:val="004D02B4"/>
    <w:rsid w:val="004D1199"/>
    <w:rsid w:val="004D136C"/>
    <w:rsid w:val="004D2145"/>
    <w:rsid w:val="004D31DF"/>
    <w:rsid w:val="004D58BD"/>
    <w:rsid w:val="004D5AA5"/>
    <w:rsid w:val="004D5B63"/>
    <w:rsid w:val="004D62C8"/>
    <w:rsid w:val="004D6374"/>
    <w:rsid w:val="004D6567"/>
    <w:rsid w:val="004D669C"/>
    <w:rsid w:val="004D6AF7"/>
    <w:rsid w:val="004D7E72"/>
    <w:rsid w:val="004E1859"/>
    <w:rsid w:val="004E1A52"/>
    <w:rsid w:val="004E2032"/>
    <w:rsid w:val="004E2D58"/>
    <w:rsid w:val="004E318D"/>
    <w:rsid w:val="004E364D"/>
    <w:rsid w:val="004E385B"/>
    <w:rsid w:val="004E497A"/>
    <w:rsid w:val="004E5133"/>
    <w:rsid w:val="004E63AC"/>
    <w:rsid w:val="004E705D"/>
    <w:rsid w:val="004F1926"/>
    <w:rsid w:val="004F5784"/>
    <w:rsid w:val="004F5E71"/>
    <w:rsid w:val="004F603F"/>
    <w:rsid w:val="004F6BFB"/>
    <w:rsid w:val="004F6CE9"/>
    <w:rsid w:val="004F6F52"/>
    <w:rsid w:val="004F766B"/>
    <w:rsid w:val="004F767E"/>
    <w:rsid w:val="00501142"/>
    <w:rsid w:val="00501202"/>
    <w:rsid w:val="005016A6"/>
    <w:rsid w:val="005016C1"/>
    <w:rsid w:val="00502BD5"/>
    <w:rsid w:val="00502E45"/>
    <w:rsid w:val="00503E0F"/>
    <w:rsid w:val="005041FA"/>
    <w:rsid w:val="005048D6"/>
    <w:rsid w:val="00507573"/>
    <w:rsid w:val="00507B98"/>
    <w:rsid w:val="00507E44"/>
    <w:rsid w:val="00510804"/>
    <w:rsid w:val="00510AE3"/>
    <w:rsid w:val="00511423"/>
    <w:rsid w:val="00512017"/>
    <w:rsid w:val="00512EAF"/>
    <w:rsid w:val="0051370C"/>
    <w:rsid w:val="0051574E"/>
    <w:rsid w:val="00515BB1"/>
    <w:rsid w:val="00516A01"/>
    <w:rsid w:val="00521300"/>
    <w:rsid w:val="005213C1"/>
    <w:rsid w:val="00521412"/>
    <w:rsid w:val="0052264A"/>
    <w:rsid w:val="0052271F"/>
    <w:rsid w:val="00522BE7"/>
    <w:rsid w:val="00523179"/>
    <w:rsid w:val="00523DEF"/>
    <w:rsid w:val="00523E28"/>
    <w:rsid w:val="00523EA2"/>
    <w:rsid w:val="00524A61"/>
    <w:rsid w:val="00525443"/>
    <w:rsid w:val="0052625D"/>
    <w:rsid w:val="00526CE5"/>
    <w:rsid w:val="00527546"/>
    <w:rsid w:val="00530EB7"/>
    <w:rsid w:val="00533321"/>
    <w:rsid w:val="00535E67"/>
    <w:rsid w:val="0053655C"/>
    <w:rsid w:val="00536B4A"/>
    <w:rsid w:val="00537159"/>
    <w:rsid w:val="00541992"/>
    <w:rsid w:val="00541ADC"/>
    <w:rsid w:val="00541E64"/>
    <w:rsid w:val="0054208B"/>
    <w:rsid w:val="00542E4B"/>
    <w:rsid w:val="005431F7"/>
    <w:rsid w:val="0054381B"/>
    <w:rsid w:val="00543DB7"/>
    <w:rsid w:val="00543F09"/>
    <w:rsid w:val="005449C0"/>
    <w:rsid w:val="00544BF8"/>
    <w:rsid w:val="005455FD"/>
    <w:rsid w:val="0054583A"/>
    <w:rsid w:val="00545A26"/>
    <w:rsid w:val="0054658B"/>
    <w:rsid w:val="005475B7"/>
    <w:rsid w:val="00547A2F"/>
    <w:rsid w:val="00550B7A"/>
    <w:rsid w:val="00550E8C"/>
    <w:rsid w:val="00550FC7"/>
    <w:rsid w:val="005510BB"/>
    <w:rsid w:val="005522FC"/>
    <w:rsid w:val="00552A7B"/>
    <w:rsid w:val="00552CB9"/>
    <w:rsid w:val="00552CBD"/>
    <w:rsid w:val="00553FEF"/>
    <w:rsid w:val="005548A2"/>
    <w:rsid w:val="00554FF9"/>
    <w:rsid w:val="005556D5"/>
    <w:rsid w:val="00556DE7"/>
    <w:rsid w:val="005618DA"/>
    <w:rsid w:val="005622A7"/>
    <w:rsid w:val="00562583"/>
    <w:rsid w:val="00562DAF"/>
    <w:rsid w:val="00564033"/>
    <w:rsid w:val="00564451"/>
    <w:rsid w:val="00564A60"/>
    <w:rsid w:val="00565BAC"/>
    <w:rsid w:val="0056650D"/>
    <w:rsid w:val="00570304"/>
    <w:rsid w:val="00570351"/>
    <w:rsid w:val="005704EA"/>
    <w:rsid w:val="005746A1"/>
    <w:rsid w:val="00575F79"/>
    <w:rsid w:val="00576191"/>
    <w:rsid w:val="00576A82"/>
    <w:rsid w:val="005815CD"/>
    <w:rsid w:val="00581CE1"/>
    <w:rsid w:val="0058229E"/>
    <w:rsid w:val="00583013"/>
    <w:rsid w:val="005830E0"/>
    <w:rsid w:val="00583760"/>
    <w:rsid w:val="00583BCB"/>
    <w:rsid w:val="00584046"/>
    <w:rsid w:val="00584371"/>
    <w:rsid w:val="00584A30"/>
    <w:rsid w:val="00585B6F"/>
    <w:rsid w:val="005867CB"/>
    <w:rsid w:val="00586E9D"/>
    <w:rsid w:val="00586FCB"/>
    <w:rsid w:val="0059025E"/>
    <w:rsid w:val="005907E1"/>
    <w:rsid w:val="0059083E"/>
    <w:rsid w:val="005948E9"/>
    <w:rsid w:val="005953BF"/>
    <w:rsid w:val="005959D0"/>
    <w:rsid w:val="00596840"/>
    <w:rsid w:val="00596B60"/>
    <w:rsid w:val="00596C58"/>
    <w:rsid w:val="00596E76"/>
    <w:rsid w:val="005A154B"/>
    <w:rsid w:val="005A1A38"/>
    <w:rsid w:val="005A1ACB"/>
    <w:rsid w:val="005A2AF1"/>
    <w:rsid w:val="005A2C1C"/>
    <w:rsid w:val="005A7C09"/>
    <w:rsid w:val="005B2308"/>
    <w:rsid w:val="005B2366"/>
    <w:rsid w:val="005B2931"/>
    <w:rsid w:val="005B2F29"/>
    <w:rsid w:val="005B31D2"/>
    <w:rsid w:val="005B3441"/>
    <w:rsid w:val="005B3627"/>
    <w:rsid w:val="005B400E"/>
    <w:rsid w:val="005B420C"/>
    <w:rsid w:val="005B45DC"/>
    <w:rsid w:val="005B529F"/>
    <w:rsid w:val="005B5385"/>
    <w:rsid w:val="005B6B81"/>
    <w:rsid w:val="005B6CDE"/>
    <w:rsid w:val="005B7319"/>
    <w:rsid w:val="005C238A"/>
    <w:rsid w:val="005C3004"/>
    <w:rsid w:val="005C346D"/>
    <w:rsid w:val="005C3BA6"/>
    <w:rsid w:val="005C6BEF"/>
    <w:rsid w:val="005C7178"/>
    <w:rsid w:val="005D0B30"/>
    <w:rsid w:val="005D22D3"/>
    <w:rsid w:val="005D2955"/>
    <w:rsid w:val="005D50C6"/>
    <w:rsid w:val="005D5C25"/>
    <w:rsid w:val="005D5E56"/>
    <w:rsid w:val="005D671F"/>
    <w:rsid w:val="005E0EA9"/>
    <w:rsid w:val="005E3DC2"/>
    <w:rsid w:val="005E4977"/>
    <w:rsid w:val="005E5530"/>
    <w:rsid w:val="005E5FAD"/>
    <w:rsid w:val="005E6422"/>
    <w:rsid w:val="005E7C9F"/>
    <w:rsid w:val="005F029A"/>
    <w:rsid w:val="005F1B44"/>
    <w:rsid w:val="005F46EE"/>
    <w:rsid w:val="005F5578"/>
    <w:rsid w:val="005F63B9"/>
    <w:rsid w:val="0060251E"/>
    <w:rsid w:val="00605299"/>
    <w:rsid w:val="00607A69"/>
    <w:rsid w:val="006123BF"/>
    <w:rsid w:val="0061241D"/>
    <w:rsid w:val="00614D56"/>
    <w:rsid w:val="006151C7"/>
    <w:rsid w:val="00615D9D"/>
    <w:rsid w:val="00616C66"/>
    <w:rsid w:val="00616FD7"/>
    <w:rsid w:val="006201CB"/>
    <w:rsid w:val="0062254D"/>
    <w:rsid w:val="006241A1"/>
    <w:rsid w:val="00626CA7"/>
    <w:rsid w:val="006276A3"/>
    <w:rsid w:val="00630664"/>
    <w:rsid w:val="006327FD"/>
    <w:rsid w:val="00632875"/>
    <w:rsid w:val="00632A23"/>
    <w:rsid w:val="00632E36"/>
    <w:rsid w:val="00636752"/>
    <w:rsid w:val="006371E8"/>
    <w:rsid w:val="006371F1"/>
    <w:rsid w:val="00637208"/>
    <w:rsid w:val="00640995"/>
    <w:rsid w:val="00641BBF"/>
    <w:rsid w:val="006433BA"/>
    <w:rsid w:val="006441D5"/>
    <w:rsid w:val="00645767"/>
    <w:rsid w:val="00645D33"/>
    <w:rsid w:val="0064602C"/>
    <w:rsid w:val="00646E4B"/>
    <w:rsid w:val="00647D4D"/>
    <w:rsid w:val="00650E66"/>
    <w:rsid w:val="006510F2"/>
    <w:rsid w:val="006526FE"/>
    <w:rsid w:val="00652B00"/>
    <w:rsid w:val="00653193"/>
    <w:rsid w:val="00654A39"/>
    <w:rsid w:val="00654C98"/>
    <w:rsid w:val="00655648"/>
    <w:rsid w:val="006558EF"/>
    <w:rsid w:val="00657562"/>
    <w:rsid w:val="00657968"/>
    <w:rsid w:val="00657D87"/>
    <w:rsid w:val="006603E0"/>
    <w:rsid w:val="006614DE"/>
    <w:rsid w:val="00661E19"/>
    <w:rsid w:val="00662E18"/>
    <w:rsid w:val="006630FA"/>
    <w:rsid w:val="006640D0"/>
    <w:rsid w:val="0066476A"/>
    <w:rsid w:val="00665ECD"/>
    <w:rsid w:val="00666FCA"/>
    <w:rsid w:val="00670548"/>
    <w:rsid w:val="00670873"/>
    <w:rsid w:val="00670CA9"/>
    <w:rsid w:val="00672F61"/>
    <w:rsid w:val="006737F1"/>
    <w:rsid w:val="0067385D"/>
    <w:rsid w:val="00675660"/>
    <w:rsid w:val="00676172"/>
    <w:rsid w:val="00681B2B"/>
    <w:rsid w:val="00685C5F"/>
    <w:rsid w:val="00691C8F"/>
    <w:rsid w:val="00696771"/>
    <w:rsid w:val="00696AE9"/>
    <w:rsid w:val="006A010C"/>
    <w:rsid w:val="006A0E93"/>
    <w:rsid w:val="006A2900"/>
    <w:rsid w:val="006A2CC5"/>
    <w:rsid w:val="006A368C"/>
    <w:rsid w:val="006A44A6"/>
    <w:rsid w:val="006A62EE"/>
    <w:rsid w:val="006A7569"/>
    <w:rsid w:val="006A7685"/>
    <w:rsid w:val="006B0120"/>
    <w:rsid w:val="006B071C"/>
    <w:rsid w:val="006B0AFC"/>
    <w:rsid w:val="006B0F6E"/>
    <w:rsid w:val="006B3C81"/>
    <w:rsid w:val="006B533D"/>
    <w:rsid w:val="006B770A"/>
    <w:rsid w:val="006B7A43"/>
    <w:rsid w:val="006C0093"/>
    <w:rsid w:val="006C06A9"/>
    <w:rsid w:val="006C0E59"/>
    <w:rsid w:val="006C25C6"/>
    <w:rsid w:val="006C3FB5"/>
    <w:rsid w:val="006C4780"/>
    <w:rsid w:val="006C5422"/>
    <w:rsid w:val="006C5ADE"/>
    <w:rsid w:val="006C6100"/>
    <w:rsid w:val="006C613A"/>
    <w:rsid w:val="006C7379"/>
    <w:rsid w:val="006D0C03"/>
    <w:rsid w:val="006D1233"/>
    <w:rsid w:val="006D3072"/>
    <w:rsid w:val="006D401A"/>
    <w:rsid w:val="006D5A51"/>
    <w:rsid w:val="006D607D"/>
    <w:rsid w:val="006E13D6"/>
    <w:rsid w:val="006E3DD7"/>
    <w:rsid w:val="006E3FFB"/>
    <w:rsid w:val="006E4ACC"/>
    <w:rsid w:val="006E4D7C"/>
    <w:rsid w:val="006E5C0D"/>
    <w:rsid w:val="006E5E9C"/>
    <w:rsid w:val="006E6AC1"/>
    <w:rsid w:val="006F02C7"/>
    <w:rsid w:val="006F148C"/>
    <w:rsid w:val="006F254E"/>
    <w:rsid w:val="006F4802"/>
    <w:rsid w:val="006F4A46"/>
    <w:rsid w:val="006F5AE2"/>
    <w:rsid w:val="006F76EF"/>
    <w:rsid w:val="006F7F4B"/>
    <w:rsid w:val="007009A1"/>
    <w:rsid w:val="00702CC0"/>
    <w:rsid w:val="00705FFD"/>
    <w:rsid w:val="007061D5"/>
    <w:rsid w:val="007074C2"/>
    <w:rsid w:val="00710424"/>
    <w:rsid w:val="00711B9B"/>
    <w:rsid w:val="00713DCD"/>
    <w:rsid w:val="00713E8B"/>
    <w:rsid w:val="007150A1"/>
    <w:rsid w:val="0071741B"/>
    <w:rsid w:val="00717786"/>
    <w:rsid w:val="00717899"/>
    <w:rsid w:val="00717E99"/>
    <w:rsid w:val="007224F8"/>
    <w:rsid w:val="0072294D"/>
    <w:rsid w:val="007229D7"/>
    <w:rsid w:val="007233DA"/>
    <w:rsid w:val="007239AF"/>
    <w:rsid w:val="007243AA"/>
    <w:rsid w:val="00725738"/>
    <w:rsid w:val="00727414"/>
    <w:rsid w:val="00732743"/>
    <w:rsid w:val="00733433"/>
    <w:rsid w:val="00735872"/>
    <w:rsid w:val="007369E6"/>
    <w:rsid w:val="0073721E"/>
    <w:rsid w:val="007374F3"/>
    <w:rsid w:val="00737D67"/>
    <w:rsid w:val="007404AD"/>
    <w:rsid w:val="00741C23"/>
    <w:rsid w:val="00742904"/>
    <w:rsid w:val="00742965"/>
    <w:rsid w:val="00742C5D"/>
    <w:rsid w:val="00742D79"/>
    <w:rsid w:val="00743158"/>
    <w:rsid w:val="00743E93"/>
    <w:rsid w:val="007442D6"/>
    <w:rsid w:val="0074434A"/>
    <w:rsid w:val="007443EC"/>
    <w:rsid w:val="00745178"/>
    <w:rsid w:val="007465B9"/>
    <w:rsid w:val="0075047C"/>
    <w:rsid w:val="00750DD7"/>
    <w:rsid w:val="007510A4"/>
    <w:rsid w:val="007525D1"/>
    <w:rsid w:val="007541F5"/>
    <w:rsid w:val="00754590"/>
    <w:rsid w:val="0075498B"/>
    <w:rsid w:val="00754E65"/>
    <w:rsid w:val="007563B0"/>
    <w:rsid w:val="00756682"/>
    <w:rsid w:val="0075770A"/>
    <w:rsid w:val="007602FF"/>
    <w:rsid w:val="00760333"/>
    <w:rsid w:val="00760B83"/>
    <w:rsid w:val="00761C8E"/>
    <w:rsid w:val="00761D19"/>
    <w:rsid w:val="00764ADB"/>
    <w:rsid w:val="00765117"/>
    <w:rsid w:val="007666D9"/>
    <w:rsid w:val="00766EAB"/>
    <w:rsid w:val="00767FD1"/>
    <w:rsid w:val="007707DA"/>
    <w:rsid w:val="00774BB9"/>
    <w:rsid w:val="007768F9"/>
    <w:rsid w:val="00777B08"/>
    <w:rsid w:val="00780292"/>
    <w:rsid w:val="00780946"/>
    <w:rsid w:val="007809A9"/>
    <w:rsid w:val="007866B2"/>
    <w:rsid w:val="0078715F"/>
    <w:rsid w:val="007875B2"/>
    <w:rsid w:val="00787784"/>
    <w:rsid w:val="0079039F"/>
    <w:rsid w:val="00790562"/>
    <w:rsid w:val="00790C70"/>
    <w:rsid w:val="0079168D"/>
    <w:rsid w:val="00791FDC"/>
    <w:rsid w:val="00793097"/>
    <w:rsid w:val="00793387"/>
    <w:rsid w:val="00795B6E"/>
    <w:rsid w:val="007964D0"/>
    <w:rsid w:val="007969F4"/>
    <w:rsid w:val="00797EDA"/>
    <w:rsid w:val="007A0471"/>
    <w:rsid w:val="007A076A"/>
    <w:rsid w:val="007A0A8B"/>
    <w:rsid w:val="007A0D8F"/>
    <w:rsid w:val="007A1E90"/>
    <w:rsid w:val="007A28F2"/>
    <w:rsid w:val="007A2B34"/>
    <w:rsid w:val="007A2E3C"/>
    <w:rsid w:val="007A30B4"/>
    <w:rsid w:val="007A510F"/>
    <w:rsid w:val="007A5E6E"/>
    <w:rsid w:val="007A7BCA"/>
    <w:rsid w:val="007B02A4"/>
    <w:rsid w:val="007B0350"/>
    <w:rsid w:val="007B0C56"/>
    <w:rsid w:val="007B2CB1"/>
    <w:rsid w:val="007B4910"/>
    <w:rsid w:val="007B4DDC"/>
    <w:rsid w:val="007B61C2"/>
    <w:rsid w:val="007B61F5"/>
    <w:rsid w:val="007B6409"/>
    <w:rsid w:val="007B685C"/>
    <w:rsid w:val="007B69DE"/>
    <w:rsid w:val="007B721D"/>
    <w:rsid w:val="007B75F0"/>
    <w:rsid w:val="007C0020"/>
    <w:rsid w:val="007C1429"/>
    <w:rsid w:val="007C21B2"/>
    <w:rsid w:val="007C2A14"/>
    <w:rsid w:val="007C46B8"/>
    <w:rsid w:val="007C4BF2"/>
    <w:rsid w:val="007C4C78"/>
    <w:rsid w:val="007C5070"/>
    <w:rsid w:val="007C7F2C"/>
    <w:rsid w:val="007D02EB"/>
    <w:rsid w:val="007D1691"/>
    <w:rsid w:val="007D1771"/>
    <w:rsid w:val="007D17BD"/>
    <w:rsid w:val="007D2C34"/>
    <w:rsid w:val="007D3842"/>
    <w:rsid w:val="007D4CEC"/>
    <w:rsid w:val="007D5C49"/>
    <w:rsid w:val="007D5E9F"/>
    <w:rsid w:val="007D7127"/>
    <w:rsid w:val="007D7D81"/>
    <w:rsid w:val="007D7FF8"/>
    <w:rsid w:val="007E024A"/>
    <w:rsid w:val="007E030E"/>
    <w:rsid w:val="007E22FA"/>
    <w:rsid w:val="007E2C26"/>
    <w:rsid w:val="007E3BA8"/>
    <w:rsid w:val="007E3ECC"/>
    <w:rsid w:val="007E5AAB"/>
    <w:rsid w:val="007E7B1E"/>
    <w:rsid w:val="007F0AC9"/>
    <w:rsid w:val="007F0E13"/>
    <w:rsid w:val="007F13C3"/>
    <w:rsid w:val="007F365F"/>
    <w:rsid w:val="007F3BC6"/>
    <w:rsid w:val="007F63DB"/>
    <w:rsid w:val="007F6CC8"/>
    <w:rsid w:val="007F77CE"/>
    <w:rsid w:val="007F78EE"/>
    <w:rsid w:val="007F799C"/>
    <w:rsid w:val="008012A9"/>
    <w:rsid w:val="00801745"/>
    <w:rsid w:val="00801C08"/>
    <w:rsid w:val="00802B13"/>
    <w:rsid w:val="00802F23"/>
    <w:rsid w:val="00803F2F"/>
    <w:rsid w:val="00804C78"/>
    <w:rsid w:val="00804EC9"/>
    <w:rsid w:val="008069AC"/>
    <w:rsid w:val="00810234"/>
    <w:rsid w:val="008102D4"/>
    <w:rsid w:val="00810AF8"/>
    <w:rsid w:val="00811916"/>
    <w:rsid w:val="00811DD4"/>
    <w:rsid w:val="00812853"/>
    <w:rsid w:val="00813D89"/>
    <w:rsid w:val="008142E6"/>
    <w:rsid w:val="00816467"/>
    <w:rsid w:val="00816D1E"/>
    <w:rsid w:val="00816F9D"/>
    <w:rsid w:val="0082017D"/>
    <w:rsid w:val="008202BC"/>
    <w:rsid w:val="00820AB4"/>
    <w:rsid w:val="00821306"/>
    <w:rsid w:val="008219DD"/>
    <w:rsid w:val="0082537A"/>
    <w:rsid w:val="00826124"/>
    <w:rsid w:val="00826289"/>
    <w:rsid w:val="0082634C"/>
    <w:rsid w:val="00826CDF"/>
    <w:rsid w:val="00827BB7"/>
    <w:rsid w:val="008307F8"/>
    <w:rsid w:val="00830C82"/>
    <w:rsid w:val="0083265B"/>
    <w:rsid w:val="00832904"/>
    <w:rsid w:val="00832C3A"/>
    <w:rsid w:val="00837E01"/>
    <w:rsid w:val="0084068F"/>
    <w:rsid w:val="00841559"/>
    <w:rsid w:val="00842CA8"/>
    <w:rsid w:val="00842D94"/>
    <w:rsid w:val="00842EDC"/>
    <w:rsid w:val="008435F4"/>
    <w:rsid w:val="008443EA"/>
    <w:rsid w:val="008455F3"/>
    <w:rsid w:val="00845E4B"/>
    <w:rsid w:val="008511D8"/>
    <w:rsid w:val="00851561"/>
    <w:rsid w:val="00851B93"/>
    <w:rsid w:val="00851FF6"/>
    <w:rsid w:val="00853B53"/>
    <w:rsid w:val="00854D30"/>
    <w:rsid w:val="0085575D"/>
    <w:rsid w:val="00855A44"/>
    <w:rsid w:val="00856B8C"/>
    <w:rsid w:val="00857C0D"/>
    <w:rsid w:val="00860EEF"/>
    <w:rsid w:val="00861967"/>
    <w:rsid w:val="008622E5"/>
    <w:rsid w:val="008623F1"/>
    <w:rsid w:val="00864D39"/>
    <w:rsid w:val="00865B19"/>
    <w:rsid w:val="008672EB"/>
    <w:rsid w:val="00867394"/>
    <w:rsid w:val="00867E6D"/>
    <w:rsid w:val="00870403"/>
    <w:rsid w:val="00871968"/>
    <w:rsid w:val="0087223F"/>
    <w:rsid w:val="00873C45"/>
    <w:rsid w:val="00875C23"/>
    <w:rsid w:val="00876249"/>
    <w:rsid w:val="00876F86"/>
    <w:rsid w:val="008771E5"/>
    <w:rsid w:val="00877F35"/>
    <w:rsid w:val="008812DF"/>
    <w:rsid w:val="0088195A"/>
    <w:rsid w:val="0088274E"/>
    <w:rsid w:val="008840CE"/>
    <w:rsid w:val="00885790"/>
    <w:rsid w:val="008859C2"/>
    <w:rsid w:val="00886AA8"/>
    <w:rsid w:val="00886F23"/>
    <w:rsid w:val="00890C9F"/>
    <w:rsid w:val="00891C43"/>
    <w:rsid w:val="00892291"/>
    <w:rsid w:val="0089234A"/>
    <w:rsid w:val="00894927"/>
    <w:rsid w:val="008949DF"/>
    <w:rsid w:val="00895A5A"/>
    <w:rsid w:val="00896D09"/>
    <w:rsid w:val="008972E0"/>
    <w:rsid w:val="008A181E"/>
    <w:rsid w:val="008A2973"/>
    <w:rsid w:val="008A3231"/>
    <w:rsid w:val="008A45CA"/>
    <w:rsid w:val="008A468F"/>
    <w:rsid w:val="008A50F4"/>
    <w:rsid w:val="008A55AE"/>
    <w:rsid w:val="008A6007"/>
    <w:rsid w:val="008A78FA"/>
    <w:rsid w:val="008B074F"/>
    <w:rsid w:val="008B222D"/>
    <w:rsid w:val="008B5356"/>
    <w:rsid w:val="008B59BD"/>
    <w:rsid w:val="008B5D13"/>
    <w:rsid w:val="008B5EF4"/>
    <w:rsid w:val="008B646A"/>
    <w:rsid w:val="008C04E0"/>
    <w:rsid w:val="008C4857"/>
    <w:rsid w:val="008C48F1"/>
    <w:rsid w:val="008C5436"/>
    <w:rsid w:val="008C5830"/>
    <w:rsid w:val="008C6F65"/>
    <w:rsid w:val="008C7DEB"/>
    <w:rsid w:val="008D0121"/>
    <w:rsid w:val="008D3262"/>
    <w:rsid w:val="008D3787"/>
    <w:rsid w:val="008D4DC7"/>
    <w:rsid w:val="008D6E1B"/>
    <w:rsid w:val="008E1307"/>
    <w:rsid w:val="008E20D2"/>
    <w:rsid w:val="008E270C"/>
    <w:rsid w:val="008E3C43"/>
    <w:rsid w:val="008E4D78"/>
    <w:rsid w:val="008E5007"/>
    <w:rsid w:val="008E5A82"/>
    <w:rsid w:val="008F0A6C"/>
    <w:rsid w:val="008F1481"/>
    <w:rsid w:val="008F1BC0"/>
    <w:rsid w:val="008F1FBA"/>
    <w:rsid w:val="008F2640"/>
    <w:rsid w:val="008F26FE"/>
    <w:rsid w:val="008F290D"/>
    <w:rsid w:val="008F2F7C"/>
    <w:rsid w:val="008F475E"/>
    <w:rsid w:val="008F691F"/>
    <w:rsid w:val="008F69C7"/>
    <w:rsid w:val="008F74CA"/>
    <w:rsid w:val="008F7BF4"/>
    <w:rsid w:val="0090172D"/>
    <w:rsid w:val="00902491"/>
    <w:rsid w:val="00904138"/>
    <w:rsid w:val="00904334"/>
    <w:rsid w:val="00906F65"/>
    <w:rsid w:val="009075DE"/>
    <w:rsid w:val="00911929"/>
    <w:rsid w:val="00911E63"/>
    <w:rsid w:val="00913D1F"/>
    <w:rsid w:val="009141A9"/>
    <w:rsid w:val="009144A9"/>
    <w:rsid w:val="00914A35"/>
    <w:rsid w:val="0091515D"/>
    <w:rsid w:val="00916BB8"/>
    <w:rsid w:val="00917344"/>
    <w:rsid w:val="00917B15"/>
    <w:rsid w:val="009207FA"/>
    <w:rsid w:val="00920E02"/>
    <w:rsid w:val="00921300"/>
    <w:rsid w:val="009215DA"/>
    <w:rsid w:val="00923F32"/>
    <w:rsid w:val="009243DF"/>
    <w:rsid w:val="009243FE"/>
    <w:rsid w:val="009249F9"/>
    <w:rsid w:val="009256DB"/>
    <w:rsid w:val="00927872"/>
    <w:rsid w:val="009278B3"/>
    <w:rsid w:val="009303C1"/>
    <w:rsid w:val="009307E2"/>
    <w:rsid w:val="00931434"/>
    <w:rsid w:val="009317BD"/>
    <w:rsid w:val="00932D14"/>
    <w:rsid w:val="00933302"/>
    <w:rsid w:val="00933A84"/>
    <w:rsid w:val="00933DC6"/>
    <w:rsid w:val="00934F9D"/>
    <w:rsid w:val="00936643"/>
    <w:rsid w:val="00941DFD"/>
    <w:rsid w:val="00942410"/>
    <w:rsid w:val="009431CC"/>
    <w:rsid w:val="0094367C"/>
    <w:rsid w:val="00945885"/>
    <w:rsid w:val="00946109"/>
    <w:rsid w:val="009478D5"/>
    <w:rsid w:val="00951F85"/>
    <w:rsid w:val="0095284B"/>
    <w:rsid w:val="00954494"/>
    <w:rsid w:val="009548E3"/>
    <w:rsid w:val="00954B70"/>
    <w:rsid w:val="00955BC0"/>
    <w:rsid w:val="00955D56"/>
    <w:rsid w:val="0095628D"/>
    <w:rsid w:val="009565F8"/>
    <w:rsid w:val="00956DB3"/>
    <w:rsid w:val="00957052"/>
    <w:rsid w:val="00960242"/>
    <w:rsid w:val="0096090F"/>
    <w:rsid w:val="0096151D"/>
    <w:rsid w:val="00961975"/>
    <w:rsid w:val="00962D86"/>
    <w:rsid w:val="00963A8A"/>
    <w:rsid w:val="00964F37"/>
    <w:rsid w:val="0096699F"/>
    <w:rsid w:val="00971156"/>
    <w:rsid w:val="00971DDD"/>
    <w:rsid w:val="009721AC"/>
    <w:rsid w:val="009726FE"/>
    <w:rsid w:val="00972941"/>
    <w:rsid w:val="00972B8F"/>
    <w:rsid w:val="00974084"/>
    <w:rsid w:val="00974136"/>
    <w:rsid w:val="00974589"/>
    <w:rsid w:val="009750EE"/>
    <w:rsid w:val="00975DA0"/>
    <w:rsid w:val="009808C1"/>
    <w:rsid w:val="00981C4B"/>
    <w:rsid w:val="0098249C"/>
    <w:rsid w:val="00984F3C"/>
    <w:rsid w:val="00986174"/>
    <w:rsid w:val="00986CA3"/>
    <w:rsid w:val="00987FB2"/>
    <w:rsid w:val="00990589"/>
    <w:rsid w:val="00990864"/>
    <w:rsid w:val="00990EA1"/>
    <w:rsid w:val="00990ECE"/>
    <w:rsid w:val="00991D74"/>
    <w:rsid w:val="009920FC"/>
    <w:rsid w:val="0099233A"/>
    <w:rsid w:val="0099334D"/>
    <w:rsid w:val="009A00B6"/>
    <w:rsid w:val="009A39B7"/>
    <w:rsid w:val="009A713F"/>
    <w:rsid w:val="009A7678"/>
    <w:rsid w:val="009A7942"/>
    <w:rsid w:val="009B017C"/>
    <w:rsid w:val="009B1A31"/>
    <w:rsid w:val="009B2053"/>
    <w:rsid w:val="009B26B1"/>
    <w:rsid w:val="009B3000"/>
    <w:rsid w:val="009B30E6"/>
    <w:rsid w:val="009B34F0"/>
    <w:rsid w:val="009B4D41"/>
    <w:rsid w:val="009B7216"/>
    <w:rsid w:val="009B7913"/>
    <w:rsid w:val="009C15DD"/>
    <w:rsid w:val="009C5226"/>
    <w:rsid w:val="009C707A"/>
    <w:rsid w:val="009C7BC7"/>
    <w:rsid w:val="009D1023"/>
    <w:rsid w:val="009D1474"/>
    <w:rsid w:val="009D23C2"/>
    <w:rsid w:val="009D3469"/>
    <w:rsid w:val="009D615A"/>
    <w:rsid w:val="009D7185"/>
    <w:rsid w:val="009D731C"/>
    <w:rsid w:val="009E0B32"/>
    <w:rsid w:val="009E18B4"/>
    <w:rsid w:val="009E1973"/>
    <w:rsid w:val="009E36F6"/>
    <w:rsid w:val="009E3739"/>
    <w:rsid w:val="009E4190"/>
    <w:rsid w:val="009E460D"/>
    <w:rsid w:val="009E5E50"/>
    <w:rsid w:val="009E78A2"/>
    <w:rsid w:val="009F0544"/>
    <w:rsid w:val="009F2319"/>
    <w:rsid w:val="009F413B"/>
    <w:rsid w:val="009F46EF"/>
    <w:rsid w:val="009F4E98"/>
    <w:rsid w:val="009F52D3"/>
    <w:rsid w:val="009F556B"/>
    <w:rsid w:val="009F594C"/>
    <w:rsid w:val="009F5E4E"/>
    <w:rsid w:val="009F6AC0"/>
    <w:rsid w:val="00A0039E"/>
    <w:rsid w:val="00A01482"/>
    <w:rsid w:val="00A01E90"/>
    <w:rsid w:val="00A02030"/>
    <w:rsid w:val="00A024C8"/>
    <w:rsid w:val="00A04053"/>
    <w:rsid w:val="00A0436D"/>
    <w:rsid w:val="00A04D29"/>
    <w:rsid w:val="00A051EE"/>
    <w:rsid w:val="00A053A1"/>
    <w:rsid w:val="00A0560F"/>
    <w:rsid w:val="00A06AAE"/>
    <w:rsid w:val="00A07006"/>
    <w:rsid w:val="00A075B0"/>
    <w:rsid w:val="00A07A27"/>
    <w:rsid w:val="00A1074A"/>
    <w:rsid w:val="00A10FB3"/>
    <w:rsid w:val="00A11AE2"/>
    <w:rsid w:val="00A13383"/>
    <w:rsid w:val="00A13F4F"/>
    <w:rsid w:val="00A15AB3"/>
    <w:rsid w:val="00A20BBC"/>
    <w:rsid w:val="00A21572"/>
    <w:rsid w:val="00A21A9B"/>
    <w:rsid w:val="00A23484"/>
    <w:rsid w:val="00A24D7E"/>
    <w:rsid w:val="00A26051"/>
    <w:rsid w:val="00A2663D"/>
    <w:rsid w:val="00A266A0"/>
    <w:rsid w:val="00A27051"/>
    <w:rsid w:val="00A270A4"/>
    <w:rsid w:val="00A279E5"/>
    <w:rsid w:val="00A27DBC"/>
    <w:rsid w:val="00A30AEF"/>
    <w:rsid w:val="00A3104B"/>
    <w:rsid w:val="00A311B8"/>
    <w:rsid w:val="00A31763"/>
    <w:rsid w:val="00A32896"/>
    <w:rsid w:val="00A32F3E"/>
    <w:rsid w:val="00A339D9"/>
    <w:rsid w:val="00A33E15"/>
    <w:rsid w:val="00A34A29"/>
    <w:rsid w:val="00A34CA7"/>
    <w:rsid w:val="00A36219"/>
    <w:rsid w:val="00A36D0A"/>
    <w:rsid w:val="00A377D3"/>
    <w:rsid w:val="00A37D7B"/>
    <w:rsid w:val="00A40F3C"/>
    <w:rsid w:val="00A410A1"/>
    <w:rsid w:val="00A41944"/>
    <w:rsid w:val="00A43BC6"/>
    <w:rsid w:val="00A45ADF"/>
    <w:rsid w:val="00A4660E"/>
    <w:rsid w:val="00A46C49"/>
    <w:rsid w:val="00A46F98"/>
    <w:rsid w:val="00A50D7C"/>
    <w:rsid w:val="00A51BEC"/>
    <w:rsid w:val="00A51E9C"/>
    <w:rsid w:val="00A52909"/>
    <w:rsid w:val="00A55B44"/>
    <w:rsid w:val="00A5666E"/>
    <w:rsid w:val="00A5776A"/>
    <w:rsid w:val="00A57EF5"/>
    <w:rsid w:val="00A606A8"/>
    <w:rsid w:val="00A60C76"/>
    <w:rsid w:val="00A61416"/>
    <w:rsid w:val="00A61D8F"/>
    <w:rsid w:val="00A627D9"/>
    <w:rsid w:val="00A629C5"/>
    <w:rsid w:val="00A647FA"/>
    <w:rsid w:val="00A65B43"/>
    <w:rsid w:val="00A67BB9"/>
    <w:rsid w:val="00A701FD"/>
    <w:rsid w:val="00A70DAC"/>
    <w:rsid w:val="00A71677"/>
    <w:rsid w:val="00A72641"/>
    <w:rsid w:val="00A72743"/>
    <w:rsid w:val="00A7281D"/>
    <w:rsid w:val="00A733A7"/>
    <w:rsid w:val="00A737C0"/>
    <w:rsid w:val="00A73983"/>
    <w:rsid w:val="00A75938"/>
    <w:rsid w:val="00A769B8"/>
    <w:rsid w:val="00A81FE1"/>
    <w:rsid w:val="00A823E8"/>
    <w:rsid w:val="00A83A63"/>
    <w:rsid w:val="00A83B0C"/>
    <w:rsid w:val="00A8477B"/>
    <w:rsid w:val="00A847B4"/>
    <w:rsid w:val="00A84ADE"/>
    <w:rsid w:val="00A84AED"/>
    <w:rsid w:val="00A84FF4"/>
    <w:rsid w:val="00A9123B"/>
    <w:rsid w:val="00A92D6C"/>
    <w:rsid w:val="00A92E5B"/>
    <w:rsid w:val="00A934F7"/>
    <w:rsid w:val="00A94649"/>
    <w:rsid w:val="00A964BE"/>
    <w:rsid w:val="00AA19EE"/>
    <w:rsid w:val="00AA4A07"/>
    <w:rsid w:val="00AA4BA4"/>
    <w:rsid w:val="00AA4F33"/>
    <w:rsid w:val="00AA62B5"/>
    <w:rsid w:val="00AA704B"/>
    <w:rsid w:val="00AA72CA"/>
    <w:rsid w:val="00AA7600"/>
    <w:rsid w:val="00AA7AA0"/>
    <w:rsid w:val="00AB038A"/>
    <w:rsid w:val="00AB0771"/>
    <w:rsid w:val="00AB154B"/>
    <w:rsid w:val="00AB3B32"/>
    <w:rsid w:val="00AB3FE9"/>
    <w:rsid w:val="00AB7558"/>
    <w:rsid w:val="00AB7CDB"/>
    <w:rsid w:val="00AC0809"/>
    <w:rsid w:val="00AC08CE"/>
    <w:rsid w:val="00AC0AD9"/>
    <w:rsid w:val="00AC21AC"/>
    <w:rsid w:val="00AC2993"/>
    <w:rsid w:val="00AC56F2"/>
    <w:rsid w:val="00AC6780"/>
    <w:rsid w:val="00AC689E"/>
    <w:rsid w:val="00AC73BA"/>
    <w:rsid w:val="00AD19AA"/>
    <w:rsid w:val="00AD28AB"/>
    <w:rsid w:val="00AD3886"/>
    <w:rsid w:val="00AD3F48"/>
    <w:rsid w:val="00AD4E61"/>
    <w:rsid w:val="00AD5633"/>
    <w:rsid w:val="00AD565B"/>
    <w:rsid w:val="00AD59FB"/>
    <w:rsid w:val="00AD6227"/>
    <w:rsid w:val="00AD6B70"/>
    <w:rsid w:val="00AD712B"/>
    <w:rsid w:val="00AD7379"/>
    <w:rsid w:val="00AE046F"/>
    <w:rsid w:val="00AE0983"/>
    <w:rsid w:val="00AE0D7D"/>
    <w:rsid w:val="00AE1447"/>
    <w:rsid w:val="00AE224C"/>
    <w:rsid w:val="00AE24B5"/>
    <w:rsid w:val="00AE2FE4"/>
    <w:rsid w:val="00AE35B7"/>
    <w:rsid w:val="00AE3C9D"/>
    <w:rsid w:val="00AE66BE"/>
    <w:rsid w:val="00AF0EBF"/>
    <w:rsid w:val="00AF4A41"/>
    <w:rsid w:val="00AF501B"/>
    <w:rsid w:val="00AF55A1"/>
    <w:rsid w:val="00AF59E8"/>
    <w:rsid w:val="00AF6471"/>
    <w:rsid w:val="00AF70D1"/>
    <w:rsid w:val="00AF7334"/>
    <w:rsid w:val="00AF7FC9"/>
    <w:rsid w:val="00B00336"/>
    <w:rsid w:val="00B010EE"/>
    <w:rsid w:val="00B04C02"/>
    <w:rsid w:val="00B058B9"/>
    <w:rsid w:val="00B0598D"/>
    <w:rsid w:val="00B06004"/>
    <w:rsid w:val="00B0711C"/>
    <w:rsid w:val="00B0755F"/>
    <w:rsid w:val="00B07831"/>
    <w:rsid w:val="00B10240"/>
    <w:rsid w:val="00B11B6E"/>
    <w:rsid w:val="00B11EC5"/>
    <w:rsid w:val="00B13373"/>
    <w:rsid w:val="00B13DD0"/>
    <w:rsid w:val="00B13F2F"/>
    <w:rsid w:val="00B1401E"/>
    <w:rsid w:val="00B1532A"/>
    <w:rsid w:val="00B165CD"/>
    <w:rsid w:val="00B16D2F"/>
    <w:rsid w:val="00B16D8D"/>
    <w:rsid w:val="00B2137A"/>
    <w:rsid w:val="00B232E2"/>
    <w:rsid w:val="00B24E14"/>
    <w:rsid w:val="00B2530F"/>
    <w:rsid w:val="00B25BE7"/>
    <w:rsid w:val="00B3024C"/>
    <w:rsid w:val="00B30A1B"/>
    <w:rsid w:val="00B311D0"/>
    <w:rsid w:val="00B320D0"/>
    <w:rsid w:val="00B325F6"/>
    <w:rsid w:val="00B32773"/>
    <w:rsid w:val="00B328B5"/>
    <w:rsid w:val="00B33F20"/>
    <w:rsid w:val="00B34A29"/>
    <w:rsid w:val="00B34B33"/>
    <w:rsid w:val="00B35BFF"/>
    <w:rsid w:val="00B3640C"/>
    <w:rsid w:val="00B36992"/>
    <w:rsid w:val="00B36D10"/>
    <w:rsid w:val="00B36FB3"/>
    <w:rsid w:val="00B408A5"/>
    <w:rsid w:val="00B40901"/>
    <w:rsid w:val="00B40A8C"/>
    <w:rsid w:val="00B4162B"/>
    <w:rsid w:val="00B4201B"/>
    <w:rsid w:val="00B42229"/>
    <w:rsid w:val="00B4231B"/>
    <w:rsid w:val="00B428A2"/>
    <w:rsid w:val="00B42F52"/>
    <w:rsid w:val="00B45411"/>
    <w:rsid w:val="00B46D5D"/>
    <w:rsid w:val="00B5012F"/>
    <w:rsid w:val="00B507A5"/>
    <w:rsid w:val="00B50887"/>
    <w:rsid w:val="00B517AF"/>
    <w:rsid w:val="00B52D99"/>
    <w:rsid w:val="00B53FCC"/>
    <w:rsid w:val="00B54642"/>
    <w:rsid w:val="00B54844"/>
    <w:rsid w:val="00B559FF"/>
    <w:rsid w:val="00B5617E"/>
    <w:rsid w:val="00B6304F"/>
    <w:rsid w:val="00B63F75"/>
    <w:rsid w:val="00B65B0E"/>
    <w:rsid w:val="00B65D4E"/>
    <w:rsid w:val="00B67459"/>
    <w:rsid w:val="00B7125D"/>
    <w:rsid w:val="00B7128D"/>
    <w:rsid w:val="00B72213"/>
    <w:rsid w:val="00B73545"/>
    <w:rsid w:val="00B7394B"/>
    <w:rsid w:val="00B758F7"/>
    <w:rsid w:val="00B764C1"/>
    <w:rsid w:val="00B77701"/>
    <w:rsid w:val="00B80CDC"/>
    <w:rsid w:val="00B81167"/>
    <w:rsid w:val="00B814DB"/>
    <w:rsid w:val="00B82740"/>
    <w:rsid w:val="00B82996"/>
    <w:rsid w:val="00B83653"/>
    <w:rsid w:val="00B84197"/>
    <w:rsid w:val="00B85ABE"/>
    <w:rsid w:val="00B8716D"/>
    <w:rsid w:val="00B90D9E"/>
    <w:rsid w:val="00B919A3"/>
    <w:rsid w:val="00B9663C"/>
    <w:rsid w:val="00B96B02"/>
    <w:rsid w:val="00B96FA7"/>
    <w:rsid w:val="00B971EE"/>
    <w:rsid w:val="00BA15F0"/>
    <w:rsid w:val="00BA17C2"/>
    <w:rsid w:val="00BA26ED"/>
    <w:rsid w:val="00BA3D36"/>
    <w:rsid w:val="00BA40F0"/>
    <w:rsid w:val="00BA481A"/>
    <w:rsid w:val="00BA4D70"/>
    <w:rsid w:val="00BA67CA"/>
    <w:rsid w:val="00BB0458"/>
    <w:rsid w:val="00BB08A7"/>
    <w:rsid w:val="00BB0A28"/>
    <w:rsid w:val="00BB112F"/>
    <w:rsid w:val="00BB364A"/>
    <w:rsid w:val="00BB49B7"/>
    <w:rsid w:val="00BB6922"/>
    <w:rsid w:val="00BC0ADF"/>
    <w:rsid w:val="00BC0F39"/>
    <w:rsid w:val="00BC394B"/>
    <w:rsid w:val="00BC39A5"/>
    <w:rsid w:val="00BC3E14"/>
    <w:rsid w:val="00BC401D"/>
    <w:rsid w:val="00BC4070"/>
    <w:rsid w:val="00BC5FBA"/>
    <w:rsid w:val="00BC6045"/>
    <w:rsid w:val="00BC65D0"/>
    <w:rsid w:val="00BD04FD"/>
    <w:rsid w:val="00BD35A9"/>
    <w:rsid w:val="00BD5E95"/>
    <w:rsid w:val="00BD61A6"/>
    <w:rsid w:val="00BD7FD7"/>
    <w:rsid w:val="00BE01E6"/>
    <w:rsid w:val="00BE04D5"/>
    <w:rsid w:val="00BE07FC"/>
    <w:rsid w:val="00BE0B4F"/>
    <w:rsid w:val="00BE10EE"/>
    <w:rsid w:val="00BE1730"/>
    <w:rsid w:val="00BE1D2C"/>
    <w:rsid w:val="00BE2970"/>
    <w:rsid w:val="00BE431B"/>
    <w:rsid w:val="00BE4D50"/>
    <w:rsid w:val="00BE5FEE"/>
    <w:rsid w:val="00BE7A51"/>
    <w:rsid w:val="00BF08AB"/>
    <w:rsid w:val="00BF1CFA"/>
    <w:rsid w:val="00BF1E58"/>
    <w:rsid w:val="00BF2893"/>
    <w:rsid w:val="00BF2977"/>
    <w:rsid w:val="00BF2DF6"/>
    <w:rsid w:val="00BF38D8"/>
    <w:rsid w:val="00BF7686"/>
    <w:rsid w:val="00BF7FF4"/>
    <w:rsid w:val="00C01743"/>
    <w:rsid w:val="00C01FF7"/>
    <w:rsid w:val="00C033B0"/>
    <w:rsid w:val="00C04408"/>
    <w:rsid w:val="00C061FE"/>
    <w:rsid w:val="00C115F9"/>
    <w:rsid w:val="00C11B93"/>
    <w:rsid w:val="00C132D2"/>
    <w:rsid w:val="00C140DE"/>
    <w:rsid w:val="00C14289"/>
    <w:rsid w:val="00C142C5"/>
    <w:rsid w:val="00C1446A"/>
    <w:rsid w:val="00C14D30"/>
    <w:rsid w:val="00C156EA"/>
    <w:rsid w:val="00C15D72"/>
    <w:rsid w:val="00C2080B"/>
    <w:rsid w:val="00C21D06"/>
    <w:rsid w:val="00C22B27"/>
    <w:rsid w:val="00C22E9F"/>
    <w:rsid w:val="00C23FD8"/>
    <w:rsid w:val="00C24110"/>
    <w:rsid w:val="00C24B75"/>
    <w:rsid w:val="00C2541A"/>
    <w:rsid w:val="00C254C1"/>
    <w:rsid w:val="00C27080"/>
    <w:rsid w:val="00C30A51"/>
    <w:rsid w:val="00C30B7D"/>
    <w:rsid w:val="00C30F53"/>
    <w:rsid w:val="00C31127"/>
    <w:rsid w:val="00C31167"/>
    <w:rsid w:val="00C31216"/>
    <w:rsid w:val="00C31965"/>
    <w:rsid w:val="00C3232A"/>
    <w:rsid w:val="00C33BE3"/>
    <w:rsid w:val="00C33E67"/>
    <w:rsid w:val="00C37B43"/>
    <w:rsid w:val="00C37F29"/>
    <w:rsid w:val="00C42137"/>
    <w:rsid w:val="00C4294E"/>
    <w:rsid w:val="00C43A07"/>
    <w:rsid w:val="00C44589"/>
    <w:rsid w:val="00C44FEC"/>
    <w:rsid w:val="00C50C6A"/>
    <w:rsid w:val="00C50EA5"/>
    <w:rsid w:val="00C52028"/>
    <w:rsid w:val="00C5536B"/>
    <w:rsid w:val="00C5635D"/>
    <w:rsid w:val="00C567C9"/>
    <w:rsid w:val="00C57E51"/>
    <w:rsid w:val="00C614D7"/>
    <w:rsid w:val="00C62E8F"/>
    <w:rsid w:val="00C642F1"/>
    <w:rsid w:val="00C64F69"/>
    <w:rsid w:val="00C67FCB"/>
    <w:rsid w:val="00C71921"/>
    <w:rsid w:val="00C727A5"/>
    <w:rsid w:val="00C72B04"/>
    <w:rsid w:val="00C72F2A"/>
    <w:rsid w:val="00C741E8"/>
    <w:rsid w:val="00C745B7"/>
    <w:rsid w:val="00C74711"/>
    <w:rsid w:val="00C758F5"/>
    <w:rsid w:val="00C76DD1"/>
    <w:rsid w:val="00C770B3"/>
    <w:rsid w:val="00C77B9A"/>
    <w:rsid w:val="00C819F6"/>
    <w:rsid w:val="00C81C8B"/>
    <w:rsid w:val="00C81F4F"/>
    <w:rsid w:val="00C82C57"/>
    <w:rsid w:val="00C83C17"/>
    <w:rsid w:val="00C849F9"/>
    <w:rsid w:val="00C84A4C"/>
    <w:rsid w:val="00C866CD"/>
    <w:rsid w:val="00C87DBF"/>
    <w:rsid w:val="00C87E6B"/>
    <w:rsid w:val="00C9099A"/>
    <w:rsid w:val="00C9192F"/>
    <w:rsid w:val="00C92A88"/>
    <w:rsid w:val="00C956C2"/>
    <w:rsid w:val="00C95BE4"/>
    <w:rsid w:val="00C967C9"/>
    <w:rsid w:val="00C972ED"/>
    <w:rsid w:val="00C97AD3"/>
    <w:rsid w:val="00CA0583"/>
    <w:rsid w:val="00CA1039"/>
    <w:rsid w:val="00CA160B"/>
    <w:rsid w:val="00CA1655"/>
    <w:rsid w:val="00CA36F9"/>
    <w:rsid w:val="00CA3732"/>
    <w:rsid w:val="00CA4873"/>
    <w:rsid w:val="00CA536F"/>
    <w:rsid w:val="00CA5773"/>
    <w:rsid w:val="00CA5B68"/>
    <w:rsid w:val="00CA7225"/>
    <w:rsid w:val="00CA76F0"/>
    <w:rsid w:val="00CB0EE5"/>
    <w:rsid w:val="00CB1064"/>
    <w:rsid w:val="00CB1281"/>
    <w:rsid w:val="00CB1F56"/>
    <w:rsid w:val="00CB278A"/>
    <w:rsid w:val="00CB27DB"/>
    <w:rsid w:val="00CB2D81"/>
    <w:rsid w:val="00CB3797"/>
    <w:rsid w:val="00CB4339"/>
    <w:rsid w:val="00CB4A41"/>
    <w:rsid w:val="00CB4EF1"/>
    <w:rsid w:val="00CB6018"/>
    <w:rsid w:val="00CB727D"/>
    <w:rsid w:val="00CB7C97"/>
    <w:rsid w:val="00CC0359"/>
    <w:rsid w:val="00CC1B0C"/>
    <w:rsid w:val="00CC300D"/>
    <w:rsid w:val="00CC47AF"/>
    <w:rsid w:val="00CC4B70"/>
    <w:rsid w:val="00CC5147"/>
    <w:rsid w:val="00CC6A00"/>
    <w:rsid w:val="00CC7464"/>
    <w:rsid w:val="00CC7620"/>
    <w:rsid w:val="00CC7836"/>
    <w:rsid w:val="00CD086E"/>
    <w:rsid w:val="00CD0F50"/>
    <w:rsid w:val="00CD21E2"/>
    <w:rsid w:val="00CD383A"/>
    <w:rsid w:val="00CD3D23"/>
    <w:rsid w:val="00CD6D7D"/>
    <w:rsid w:val="00CE0EEC"/>
    <w:rsid w:val="00CE0F48"/>
    <w:rsid w:val="00CE24E9"/>
    <w:rsid w:val="00CE362E"/>
    <w:rsid w:val="00CE4831"/>
    <w:rsid w:val="00CE4AAA"/>
    <w:rsid w:val="00CE6091"/>
    <w:rsid w:val="00CE626E"/>
    <w:rsid w:val="00CE6678"/>
    <w:rsid w:val="00CE6717"/>
    <w:rsid w:val="00CE7760"/>
    <w:rsid w:val="00CF0EFA"/>
    <w:rsid w:val="00CF11EF"/>
    <w:rsid w:val="00CF1C7C"/>
    <w:rsid w:val="00CF3B0B"/>
    <w:rsid w:val="00CF560B"/>
    <w:rsid w:val="00CF5F49"/>
    <w:rsid w:val="00CF6030"/>
    <w:rsid w:val="00CF7D42"/>
    <w:rsid w:val="00D010F2"/>
    <w:rsid w:val="00D0159D"/>
    <w:rsid w:val="00D02AED"/>
    <w:rsid w:val="00D030C8"/>
    <w:rsid w:val="00D045D7"/>
    <w:rsid w:val="00D04708"/>
    <w:rsid w:val="00D0477D"/>
    <w:rsid w:val="00D0483A"/>
    <w:rsid w:val="00D04CE5"/>
    <w:rsid w:val="00D04FB1"/>
    <w:rsid w:val="00D050B1"/>
    <w:rsid w:val="00D05512"/>
    <w:rsid w:val="00D064AC"/>
    <w:rsid w:val="00D070D4"/>
    <w:rsid w:val="00D07611"/>
    <w:rsid w:val="00D078FB"/>
    <w:rsid w:val="00D07DE9"/>
    <w:rsid w:val="00D10F85"/>
    <w:rsid w:val="00D115E9"/>
    <w:rsid w:val="00D117B2"/>
    <w:rsid w:val="00D11B7A"/>
    <w:rsid w:val="00D12184"/>
    <w:rsid w:val="00D14188"/>
    <w:rsid w:val="00D1509D"/>
    <w:rsid w:val="00D150A2"/>
    <w:rsid w:val="00D16927"/>
    <w:rsid w:val="00D20138"/>
    <w:rsid w:val="00D20EE1"/>
    <w:rsid w:val="00D21BFE"/>
    <w:rsid w:val="00D22383"/>
    <w:rsid w:val="00D250D3"/>
    <w:rsid w:val="00D25191"/>
    <w:rsid w:val="00D26D13"/>
    <w:rsid w:val="00D26D6B"/>
    <w:rsid w:val="00D26FA0"/>
    <w:rsid w:val="00D30002"/>
    <w:rsid w:val="00D306B0"/>
    <w:rsid w:val="00D30C27"/>
    <w:rsid w:val="00D319BE"/>
    <w:rsid w:val="00D31D77"/>
    <w:rsid w:val="00D32A16"/>
    <w:rsid w:val="00D32D70"/>
    <w:rsid w:val="00D33884"/>
    <w:rsid w:val="00D34CB8"/>
    <w:rsid w:val="00D34DCE"/>
    <w:rsid w:val="00D351C1"/>
    <w:rsid w:val="00D35AC4"/>
    <w:rsid w:val="00D35B0E"/>
    <w:rsid w:val="00D35D2E"/>
    <w:rsid w:val="00D35ED0"/>
    <w:rsid w:val="00D36C4F"/>
    <w:rsid w:val="00D37181"/>
    <w:rsid w:val="00D3743E"/>
    <w:rsid w:val="00D40D5F"/>
    <w:rsid w:val="00D40F80"/>
    <w:rsid w:val="00D41282"/>
    <w:rsid w:val="00D41489"/>
    <w:rsid w:val="00D4163E"/>
    <w:rsid w:val="00D41AF5"/>
    <w:rsid w:val="00D4370D"/>
    <w:rsid w:val="00D442BE"/>
    <w:rsid w:val="00D44605"/>
    <w:rsid w:val="00D44EBB"/>
    <w:rsid w:val="00D46D4A"/>
    <w:rsid w:val="00D46E59"/>
    <w:rsid w:val="00D47AD7"/>
    <w:rsid w:val="00D51448"/>
    <w:rsid w:val="00D51A58"/>
    <w:rsid w:val="00D51BA2"/>
    <w:rsid w:val="00D52273"/>
    <w:rsid w:val="00D52AD2"/>
    <w:rsid w:val="00D52E7D"/>
    <w:rsid w:val="00D5401A"/>
    <w:rsid w:val="00D5471D"/>
    <w:rsid w:val="00D54C15"/>
    <w:rsid w:val="00D55291"/>
    <w:rsid w:val="00D55724"/>
    <w:rsid w:val="00D56B95"/>
    <w:rsid w:val="00D60CEE"/>
    <w:rsid w:val="00D61263"/>
    <w:rsid w:val="00D616DC"/>
    <w:rsid w:val="00D61829"/>
    <w:rsid w:val="00D63345"/>
    <w:rsid w:val="00D63E85"/>
    <w:rsid w:val="00D641B8"/>
    <w:rsid w:val="00D64434"/>
    <w:rsid w:val="00D658CF"/>
    <w:rsid w:val="00D66240"/>
    <w:rsid w:val="00D67249"/>
    <w:rsid w:val="00D7061E"/>
    <w:rsid w:val="00D710D3"/>
    <w:rsid w:val="00D7134A"/>
    <w:rsid w:val="00D71867"/>
    <w:rsid w:val="00D71DE7"/>
    <w:rsid w:val="00D7235B"/>
    <w:rsid w:val="00D72CA5"/>
    <w:rsid w:val="00D732D1"/>
    <w:rsid w:val="00D75033"/>
    <w:rsid w:val="00D7520F"/>
    <w:rsid w:val="00D75EFE"/>
    <w:rsid w:val="00D7640D"/>
    <w:rsid w:val="00D76C12"/>
    <w:rsid w:val="00D8001A"/>
    <w:rsid w:val="00D80422"/>
    <w:rsid w:val="00D8044C"/>
    <w:rsid w:val="00D806B7"/>
    <w:rsid w:val="00D808BB"/>
    <w:rsid w:val="00D80D6C"/>
    <w:rsid w:val="00D81524"/>
    <w:rsid w:val="00D822B0"/>
    <w:rsid w:val="00D82AEE"/>
    <w:rsid w:val="00D8322E"/>
    <w:rsid w:val="00D83AF0"/>
    <w:rsid w:val="00D87640"/>
    <w:rsid w:val="00D87D16"/>
    <w:rsid w:val="00D90C33"/>
    <w:rsid w:val="00D94A24"/>
    <w:rsid w:val="00D94D74"/>
    <w:rsid w:val="00D95473"/>
    <w:rsid w:val="00D961EC"/>
    <w:rsid w:val="00DA00D8"/>
    <w:rsid w:val="00DA1127"/>
    <w:rsid w:val="00DA18A6"/>
    <w:rsid w:val="00DA1CBF"/>
    <w:rsid w:val="00DA2966"/>
    <w:rsid w:val="00DA32A7"/>
    <w:rsid w:val="00DA3ABB"/>
    <w:rsid w:val="00DA5F3E"/>
    <w:rsid w:val="00DA7248"/>
    <w:rsid w:val="00DA7DDE"/>
    <w:rsid w:val="00DB06C0"/>
    <w:rsid w:val="00DB0946"/>
    <w:rsid w:val="00DB1BCE"/>
    <w:rsid w:val="00DB3E58"/>
    <w:rsid w:val="00DB43F4"/>
    <w:rsid w:val="00DB568F"/>
    <w:rsid w:val="00DB7527"/>
    <w:rsid w:val="00DB777A"/>
    <w:rsid w:val="00DC040E"/>
    <w:rsid w:val="00DC0FD2"/>
    <w:rsid w:val="00DC203B"/>
    <w:rsid w:val="00DC243F"/>
    <w:rsid w:val="00DD15E2"/>
    <w:rsid w:val="00DD2173"/>
    <w:rsid w:val="00DD26B4"/>
    <w:rsid w:val="00DD47E1"/>
    <w:rsid w:val="00DD4A89"/>
    <w:rsid w:val="00DD4E38"/>
    <w:rsid w:val="00DD68DC"/>
    <w:rsid w:val="00DD7053"/>
    <w:rsid w:val="00DD706E"/>
    <w:rsid w:val="00DE07FA"/>
    <w:rsid w:val="00DE28A3"/>
    <w:rsid w:val="00DE2D9E"/>
    <w:rsid w:val="00DE2FCE"/>
    <w:rsid w:val="00DE32D5"/>
    <w:rsid w:val="00DE3803"/>
    <w:rsid w:val="00DE583D"/>
    <w:rsid w:val="00DE710B"/>
    <w:rsid w:val="00DE7B41"/>
    <w:rsid w:val="00DE7F8A"/>
    <w:rsid w:val="00DF107B"/>
    <w:rsid w:val="00DF1BB0"/>
    <w:rsid w:val="00DF207E"/>
    <w:rsid w:val="00DF5821"/>
    <w:rsid w:val="00DF7206"/>
    <w:rsid w:val="00DF7F90"/>
    <w:rsid w:val="00E00897"/>
    <w:rsid w:val="00E00CF9"/>
    <w:rsid w:val="00E01D24"/>
    <w:rsid w:val="00E0237F"/>
    <w:rsid w:val="00E030E2"/>
    <w:rsid w:val="00E03989"/>
    <w:rsid w:val="00E03BB4"/>
    <w:rsid w:val="00E04740"/>
    <w:rsid w:val="00E056C6"/>
    <w:rsid w:val="00E06CF0"/>
    <w:rsid w:val="00E11398"/>
    <w:rsid w:val="00E12C42"/>
    <w:rsid w:val="00E14288"/>
    <w:rsid w:val="00E14680"/>
    <w:rsid w:val="00E15271"/>
    <w:rsid w:val="00E15F80"/>
    <w:rsid w:val="00E16F5A"/>
    <w:rsid w:val="00E17161"/>
    <w:rsid w:val="00E17A97"/>
    <w:rsid w:val="00E17FCD"/>
    <w:rsid w:val="00E2063F"/>
    <w:rsid w:val="00E20DE0"/>
    <w:rsid w:val="00E21629"/>
    <w:rsid w:val="00E219AC"/>
    <w:rsid w:val="00E22A2A"/>
    <w:rsid w:val="00E24520"/>
    <w:rsid w:val="00E25DA5"/>
    <w:rsid w:val="00E265A4"/>
    <w:rsid w:val="00E26ECE"/>
    <w:rsid w:val="00E314D4"/>
    <w:rsid w:val="00E31513"/>
    <w:rsid w:val="00E31A56"/>
    <w:rsid w:val="00E33B7A"/>
    <w:rsid w:val="00E346AD"/>
    <w:rsid w:val="00E3569B"/>
    <w:rsid w:val="00E362F2"/>
    <w:rsid w:val="00E367A9"/>
    <w:rsid w:val="00E40614"/>
    <w:rsid w:val="00E4144A"/>
    <w:rsid w:val="00E41900"/>
    <w:rsid w:val="00E42BE9"/>
    <w:rsid w:val="00E42C6F"/>
    <w:rsid w:val="00E43F39"/>
    <w:rsid w:val="00E441C4"/>
    <w:rsid w:val="00E4462A"/>
    <w:rsid w:val="00E4472D"/>
    <w:rsid w:val="00E44FA8"/>
    <w:rsid w:val="00E44FF7"/>
    <w:rsid w:val="00E4603B"/>
    <w:rsid w:val="00E471A1"/>
    <w:rsid w:val="00E50D8C"/>
    <w:rsid w:val="00E5149C"/>
    <w:rsid w:val="00E519EA"/>
    <w:rsid w:val="00E51C88"/>
    <w:rsid w:val="00E54C66"/>
    <w:rsid w:val="00E556EE"/>
    <w:rsid w:val="00E56133"/>
    <w:rsid w:val="00E5628B"/>
    <w:rsid w:val="00E563C9"/>
    <w:rsid w:val="00E56A98"/>
    <w:rsid w:val="00E57A40"/>
    <w:rsid w:val="00E601ED"/>
    <w:rsid w:val="00E622A0"/>
    <w:rsid w:val="00E628D7"/>
    <w:rsid w:val="00E641A8"/>
    <w:rsid w:val="00E65005"/>
    <w:rsid w:val="00E6529E"/>
    <w:rsid w:val="00E6573F"/>
    <w:rsid w:val="00E66D33"/>
    <w:rsid w:val="00E67C5C"/>
    <w:rsid w:val="00E717CF"/>
    <w:rsid w:val="00E730CC"/>
    <w:rsid w:val="00E7326E"/>
    <w:rsid w:val="00E74C02"/>
    <w:rsid w:val="00E755E3"/>
    <w:rsid w:val="00E75A75"/>
    <w:rsid w:val="00E75BC1"/>
    <w:rsid w:val="00E767B4"/>
    <w:rsid w:val="00E769A9"/>
    <w:rsid w:val="00E81726"/>
    <w:rsid w:val="00E8295E"/>
    <w:rsid w:val="00E84E41"/>
    <w:rsid w:val="00E84FC5"/>
    <w:rsid w:val="00E86554"/>
    <w:rsid w:val="00E87755"/>
    <w:rsid w:val="00E90C47"/>
    <w:rsid w:val="00E93D01"/>
    <w:rsid w:val="00E94865"/>
    <w:rsid w:val="00E9618B"/>
    <w:rsid w:val="00EA024F"/>
    <w:rsid w:val="00EA06F3"/>
    <w:rsid w:val="00EA0DF8"/>
    <w:rsid w:val="00EA13D2"/>
    <w:rsid w:val="00EA212E"/>
    <w:rsid w:val="00EA2613"/>
    <w:rsid w:val="00EA290D"/>
    <w:rsid w:val="00EA3216"/>
    <w:rsid w:val="00EA4193"/>
    <w:rsid w:val="00EA5799"/>
    <w:rsid w:val="00EA595C"/>
    <w:rsid w:val="00EA5A86"/>
    <w:rsid w:val="00EA7485"/>
    <w:rsid w:val="00EA7A66"/>
    <w:rsid w:val="00EB03CF"/>
    <w:rsid w:val="00EB357F"/>
    <w:rsid w:val="00EB3F33"/>
    <w:rsid w:val="00EB43B2"/>
    <w:rsid w:val="00EC0783"/>
    <w:rsid w:val="00EC0826"/>
    <w:rsid w:val="00EC125B"/>
    <w:rsid w:val="00EC1E9B"/>
    <w:rsid w:val="00EC22D3"/>
    <w:rsid w:val="00EC2D13"/>
    <w:rsid w:val="00EC40E9"/>
    <w:rsid w:val="00EC4C67"/>
    <w:rsid w:val="00EC4E12"/>
    <w:rsid w:val="00EC4F23"/>
    <w:rsid w:val="00EC56B6"/>
    <w:rsid w:val="00ED263B"/>
    <w:rsid w:val="00ED3565"/>
    <w:rsid w:val="00ED464A"/>
    <w:rsid w:val="00ED576B"/>
    <w:rsid w:val="00ED5FB2"/>
    <w:rsid w:val="00ED7230"/>
    <w:rsid w:val="00ED73C7"/>
    <w:rsid w:val="00ED7654"/>
    <w:rsid w:val="00ED7FC3"/>
    <w:rsid w:val="00EE0196"/>
    <w:rsid w:val="00EE0346"/>
    <w:rsid w:val="00EE045F"/>
    <w:rsid w:val="00EE1254"/>
    <w:rsid w:val="00EE1612"/>
    <w:rsid w:val="00EE252A"/>
    <w:rsid w:val="00EE3152"/>
    <w:rsid w:val="00EE653A"/>
    <w:rsid w:val="00EE6F98"/>
    <w:rsid w:val="00EE71CA"/>
    <w:rsid w:val="00EE742E"/>
    <w:rsid w:val="00EF1824"/>
    <w:rsid w:val="00EF31B3"/>
    <w:rsid w:val="00EF3952"/>
    <w:rsid w:val="00EF3F12"/>
    <w:rsid w:val="00EF3F41"/>
    <w:rsid w:val="00EF56ED"/>
    <w:rsid w:val="00EF6421"/>
    <w:rsid w:val="00EF6E04"/>
    <w:rsid w:val="00F02803"/>
    <w:rsid w:val="00F02F36"/>
    <w:rsid w:val="00F0345D"/>
    <w:rsid w:val="00F03F0A"/>
    <w:rsid w:val="00F04262"/>
    <w:rsid w:val="00F045D0"/>
    <w:rsid w:val="00F10490"/>
    <w:rsid w:val="00F10EE4"/>
    <w:rsid w:val="00F11CF6"/>
    <w:rsid w:val="00F128EB"/>
    <w:rsid w:val="00F12D8F"/>
    <w:rsid w:val="00F14D87"/>
    <w:rsid w:val="00F1524B"/>
    <w:rsid w:val="00F15C6F"/>
    <w:rsid w:val="00F17089"/>
    <w:rsid w:val="00F17335"/>
    <w:rsid w:val="00F17F54"/>
    <w:rsid w:val="00F20D87"/>
    <w:rsid w:val="00F2175B"/>
    <w:rsid w:val="00F22DD1"/>
    <w:rsid w:val="00F23181"/>
    <w:rsid w:val="00F234AA"/>
    <w:rsid w:val="00F24A0E"/>
    <w:rsid w:val="00F2502F"/>
    <w:rsid w:val="00F25BF1"/>
    <w:rsid w:val="00F263FA"/>
    <w:rsid w:val="00F2697A"/>
    <w:rsid w:val="00F27683"/>
    <w:rsid w:val="00F30A67"/>
    <w:rsid w:val="00F32034"/>
    <w:rsid w:val="00F33575"/>
    <w:rsid w:val="00F35BE1"/>
    <w:rsid w:val="00F35C5C"/>
    <w:rsid w:val="00F365DD"/>
    <w:rsid w:val="00F37C51"/>
    <w:rsid w:val="00F37D9B"/>
    <w:rsid w:val="00F404C4"/>
    <w:rsid w:val="00F406BB"/>
    <w:rsid w:val="00F41C09"/>
    <w:rsid w:val="00F4200E"/>
    <w:rsid w:val="00F42997"/>
    <w:rsid w:val="00F42C15"/>
    <w:rsid w:val="00F42DD0"/>
    <w:rsid w:val="00F43AD7"/>
    <w:rsid w:val="00F43DB3"/>
    <w:rsid w:val="00F45DF2"/>
    <w:rsid w:val="00F4645F"/>
    <w:rsid w:val="00F47128"/>
    <w:rsid w:val="00F47394"/>
    <w:rsid w:val="00F50816"/>
    <w:rsid w:val="00F50887"/>
    <w:rsid w:val="00F511DA"/>
    <w:rsid w:val="00F51AD3"/>
    <w:rsid w:val="00F51AEB"/>
    <w:rsid w:val="00F51B52"/>
    <w:rsid w:val="00F53BAF"/>
    <w:rsid w:val="00F54210"/>
    <w:rsid w:val="00F560E3"/>
    <w:rsid w:val="00F56868"/>
    <w:rsid w:val="00F60565"/>
    <w:rsid w:val="00F6134D"/>
    <w:rsid w:val="00F61FD7"/>
    <w:rsid w:val="00F630B4"/>
    <w:rsid w:val="00F638EC"/>
    <w:rsid w:val="00F6446B"/>
    <w:rsid w:val="00F6456E"/>
    <w:rsid w:val="00F652ED"/>
    <w:rsid w:val="00F65504"/>
    <w:rsid w:val="00F6639C"/>
    <w:rsid w:val="00F66778"/>
    <w:rsid w:val="00F66AD5"/>
    <w:rsid w:val="00F71D03"/>
    <w:rsid w:val="00F72C01"/>
    <w:rsid w:val="00F7329A"/>
    <w:rsid w:val="00F73349"/>
    <w:rsid w:val="00F73C19"/>
    <w:rsid w:val="00F73FFB"/>
    <w:rsid w:val="00F75396"/>
    <w:rsid w:val="00F803A7"/>
    <w:rsid w:val="00F8097F"/>
    <w:rsid w:val="00F82131"/>
    <w:rsid w:val="00F82D95"/>
    <w:rsid w:val="00F83391"/>
    <w:rsid w:val="00F85DAA"/>
    <w:rsid w:val="00F85EF4"/>
    <w:rsid w:val="00F85FA8"/>
    <w:rsid w:val="00F86130"/>
    <w:rsid w:val="00F862EF"/>
    <w:rsid w:val="00F86D92"/>
    <w:rsid w:val="00F917EB"/>
    <w:rsid w:val="00F92144"/>
    <w:rsid w:val="00F92741"/>
    <w:rsid w:val="00F92A77"/>
    <w:rsid w:val="00F938EC"/>
    <w:rsid w:val="00F9471D"/>
    <w:rsid w:val="00F95485"/>
    <w:rsid w:val="00F96456"/>
    <w:rsid w:val="00F96C02"/>
    <w:rsid w:val="00F97E5E"/>
    <w:rsid w:val="00FA06AB"/>
    <w:rsid w:val="00FA1B3C"/>
    <w:rsid w:val="00FA20ED"/>
    <w:rsid w:val="00FA23EC"/>
    <w:rsid w:val="00FA290B"/>
    <w:rsid w:val="00FA3B9B"/>
    <w:rsid w:val="00FA3FEE"/>
    <w:rsid w:val="00FA46E2"/>
    <w:rsid w:val="00FA5397"/>
    <w:rsid w:val="00FA569F"/>
    <w:rsid w:val="00FA6186"/>
    <w:rsid w:val="00FB02E8"/>
    <w:rsid w:val="00FB0E49"/>
    <w:rsid w:val="00FB2EE6"/>
    <w:rsid w:val="00FB379E"/>
    <w:rsid w:val="00FB3885"/>
    <w:rsid w:val="00FB3BC4"/>
    <w:rsid w:val="00FB47C4"/>
    <w:rsid w:val="00FB4C4B"/>
    <w:rsid w:val="00FB4CC8"/>
    <w:rsid w:val="00FB72F3"/>
    <w:rsid w:val="00FC0275"/>
    <w:rsid w:val="00FC1B1F"/>
    <w:rsid w:val="00FC1D96"/>
    <w:rsid w:val="00FC1F6E"/>
    <w:rsid w:val="00FC61A8"/>
    <w:rsid w:val="00FD1D3F"/>
    <w:rsid w:val="00FD3249"/>
    <w:rsid w:val="00FD41B5"/>
    <w:rsid w:val="00FD6F8E"/>
    <w:rsid w:val="00FD7863"/>
    <w:rsid w:val="00FE08F9"/>
    <w:rsid w:val="00FE0EA1"/>
    <w:rsid w:val="00FE1458"/>
    <w:rsid w:val="00FE1FAC"/>
    <w:rsid w:val="00FE2530"/>
    <w:rsid w:val="00FE2B56"/>
    <w:rsid w:val="00FE4372"/>
    <w:rsid w:val="00FE4956"/>
    <w:rsid w:val="00FE4A8D"/>
    <w:rsid w:val="00FE51CA"/>
    <w:rsid w:val="00FE53A3"/>
    <w:rsid w:val="00FE5D0E"/>
    <w:rsid w:val="00FE6574"/>
    <w:rsid w:val="00FE6F9B"/>
    <w:rsid w:val="00FE71EC"/>
    <w:rsid w:val="00FE7F28"/>
    <w:rsid w:val="00FF0F5A"/>
    <w:rsid w:val="00FF41E6"/>
    <w:rsid w:val="00FF41EF"/>
    <w:rsid w:val="00FF4677"/>
    <w:rsid w:val="00FF5987"/>
    <w:rsid w:val="00FF5A27"/>
    <w:rsid w:val="00FF5CC3"/>
    <w:rsid w:val="00FF5CCF"/>
    <w:rsid w:val="00FF6439"/>
    <w:rsid w:val="00FF6B75"/>
    <w:rsid w:val="00FF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C5AAB66"/>
  <w15:chartTrackingRefBased/>
  <w15:docId w15:val="{F201B1B1-F07E-4812-AC45-CBABF3DB4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E59"/>
    <w:pPr>
      <w:spacing w:after="0" w:line="276" w:lineRule="auto"/>
    </w:pPr>
    <w:rPr>
      <w:rFonts w:ascii="Arial" w:hAnsi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693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2D29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588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C35A2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C35A2"/>
    <w:rPr>
      <w:rFonts w:ascii="Arial" w:eastAsiaTheme="majorEastAsia" w:hAnsi="Arial" w:cstheme="majorBidi"/>
      <w:b/>
      <w:spacing w:val="5"/>
      <w:kern w:val="28"/>
      <w:sz w:val="28"/>
      <w:szCs w:val="52"/>
      <w:lang w:val="de-CH"/>
    </w:rPr>
  </w:style>
  <w:style w:type="character" w:styleId="Hyperlink">
    <w:name w:val="Hyperlink"/>
    <w:basedOn w:val="DefaultParagraphFont"/>
    <w:uiPriority w:val="99"/>
    <w:unhideWhenUsed/>
    <w:rsid w:val="002C35A2"/>
    <w:rPr>
      <w:color w:val="0000FF"/>
      <w:u w:val="single"/>
    </w:rPr>
  </w:style>
  <w:style w:type="paragraph" w:customStyle="1" w:styleId="TitelblattTitel">
    <w:name w:val="Titelblatt Titel"/>
    <w:basedOn w:val="Normal"/>
    <w:link w:val="TitelblattTitelZchn"/>
    <w:qFormat/>
    <w:rsid w:val="002C35A2"/>
    <w:pPr>
      <w:autoSpaceDE w:val="0"/>
      <w:autoSpaceDN w:val="0"/>
      <w:adjustRightInd w:val="0"/>
      <w:spacing w:before="120" w:line="360" w:lineRule="auto"/>
      <w:jc w:val="center"/>
    </w:pPr>
    <w:rPr>
      <w:rFonts w:eastAsia="Times New Roman" w:cs="Times New Roman"/>
      <w:b/>
      <w:szCs w:val="20"/>
      <w:lang w:val="x-none" w:eastAsia="de-DE"/>
    </w:rPr>
  </w:style>
  <w:style w:type="character" w:customStyle="1" w:styleId="TitelblattTitelZchn">
    <w:name w:val="Titelblatt Titel Zchn"/>
    <w:link w:val="TitelblattTitel"/>
    <w:rsid w:val="002C35A2"/>
    <w:rPr>
      <w:rFonts w:ascii="Arial" w:eastAsia="Times New Roman" w:hAnsi="Arial" w:cs="Times New Roman"/>
      <w:b/>
      <w:sz w:val="24"/>
      <w:szCs w:val="20"/>
      <w:lang w:val="x-non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A5693"/>
    <w:rPr>
      <w:rFonts w:ascii="Arial" w:eastAsiaTheme="majorEastAsia" w:hAnsi="Arial" w:cstheme="majorBidi"/>
      <w:color w:val="2F5496" w:themeColor="accent1" w:themeShade="BF"/>
      <w:sz w:val="32"/>
      <w:szCs w:val="32"/>
      <w:lang w:val="de-CH"/>
    </w:rPr>
  </w:style>
  <w:style w:type="table" w:styleId="TableGrid">
    <w:name w:val="Table Grid"/>
    <w:basedOn w:val="TableNormal"/>
    <w:uiPriority w:val="39"/>
    <w:rsid w:val="00F42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76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F2D29"/>
    <w:rPr>
      <w:rFonts w:ascii="Arial" w:eastAsiaTheme="majorEastAsia" w:hAnsi="Arial" w:cstheme="majorBidi"/>
      <w:color w:val="2F5496" w:themeColor="accent1" w:themeShade="BF"/>
      <w:sz w:val="26"/>
      <w:szCs w:val="26"/>
      <w:lang w:val="de-CH"/>
    </w:rPr>
  </w:style>
  <w:style w:type="character" w:customStyle="1" w:styleId="success">
    <w:name w:val="success"/>
    <w:basedOn w:val="DefaultParagraphFont"/>
    <w:rsid w:val="00D117B2"/>
  </w:style>
  <w:style w:type="character" w:styleId="Strong">
    <w:name w:val="Strong"/>
    <w:basedOn w:val="DefaultParagraphFont"/>
    <w:uiPriority w:val="22"/>
    <w:qFormat/>
    <w:rsid w:val="00D117B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D5E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5E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5E95"/>
    <w:rPr>
      <w:rFonts w:ascii="Arial" w:hAnsi="Arial"/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E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E95"/>
    <w:rPr>
      <w:rFonts w:ascii="Arial" w:hAnsi="Arial"/>
      <w:b/>
      <w:bCs/>
      <w:sz w:val="20"/>
      <w:szCs w:val="20"/>
      <w:lang w:val="de-CH"/>
    </w:rPr>
  </w:style>
  <w:style w:type="character" w:customStyle="1" w:styleId="hgkelc">
    <w:name w:val="hgkelc"/>
    <w:basedOn w:val="DefaultParagraphFont"/>
    <w:rsid w:val="007233DA"/>
  </w:style>
  <w:style w:type="paragraph" w:styleId="BalloonText">
    <w:name w:val="Balloon Text"/>
    <w:basedOn w:val="Normal"/>
    <w:link w:val="BalloonTextChar"/>
    <w:uiPriority w:val="99"/>
    <w:semiHidden/>
    <w:unhideWhenUsed/>
    <w:rsid w:val="0008774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741"/>
    <w:rPr>
      <w:rFonts w:ascii="Segoe UI" w:hAnsi="Segoe UI" w:cs="Segoe UI"/>
      <w:sz w:val="18"/>
      <w:szCs w:val="18"/>
      <w:lang w:val="de-CH"/>
    </w:rPr>
  </w:style>
  <w:style w:type="paragraph" w:styleId="Revision">
    <w:name w:val="Revision"/>
    <w:hidden/>
    <w:uiPriority w:val="99"/>
    <w:semiHidden/>
    <w:rsid w:val="00074E9C"/>
    <w:pPr>
      <w:spacing w:after="0" w:line="240" w:lineRule="auto"/>
    </w:pPr>
    <w:rPr>
      <w:rFonts w:ascii="Arial" w:hAnsi="Arial"/>
      <w:lang w:val="de-CH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4E9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C4BF2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94588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F1F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689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89E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689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89E"/>
    <w:rPr>
      <w:rFonts w:ascii="Arial" w:hAnsi="Arial"/>
      <w:lang w:val="en-US"/>
    </w:rPr>
  </w:style>
  <w:style w:type="character" w:customStyle="1" w:styleId="ref-title">
    <w:name w:val="ref-title"/>
    <w:basedOn w:val="DefaultParagraphFont"/>
    <w:rsid w:val="005B6CDE"/>
  </w:style>
  <w:style w:type="character" w:customStyle="1" w:styleId="ref-journal">
    <w:name w:val="ref-journal"/>
    <w:basedOn w:val="DefaultParagraphFont"/>
    <w:rsid w:val="005B6CDE"/>
  </w:style>
  <w:style w:type="character" w:customStyle="1" w:styleId="ref-vol">
    <w:name w:val="ref-vol"/>
    <w:basedOn w:val="DefaultParagraphFont"/>
    <w:rsid w:val="005B6CDE"/>
  </w:style>
  <w:style w:type="character" w:customStyle="1" w:styleId="ref-iss">
    <w:name w:val="ref-iss"/>
    <w:basedOn w:val="DefaultParagraphFont"/>
    <w:rsid w:val="005B6CDE"/>
  </w:style>
  <w:style w:type="character" w:customStyle="1" w:styleId="captions">
    <w:name w:val="captions"/>
    <w:basedOn w:val="DefaultParagraphFont"/>
    <w:rsid w:val="005A154B"/>
  </w:style>
  <w:style w:type="character" w:customStyle="1" w:styleId="cf01">
    <w:name w:val="cf01"/>
    <w:basedOn w:val="DefaultParagraphFont"/>
    <w:rsid w:val="00E40614"/>
    <w:rPr>
      <w:rFonts w:ascii="Segoe UI" w:hAnsi="Segoe UI" w:cs="Segoe UI" w:hint="default"/>
      <w:sz w:val="18"/>
      <w:szCs w:val="18"/>
    </w:rPr>
  </w:style>
  <w:style w:type="character" w:customStyle="1" w:styleId="ilfuvd">
    <w:name w:val="ilfuvd"/>
    <w:basedOn w:val="DefaultParagraphFont"/>
    <w:rsid w:val="00E219AC"/>
  </w:style>
  <w:style w:type="character" w:customStyle="1" w:styleId="ykmvie">
    <w:name w:val="ykmvie"/>
    <w:basedOn w:val="DefaultParagraphFont"/>
    <w:rsid w:val="006737F1"/>
  </w:style>
  <w:style w:type="character" w:styleId="LineNumber">
    <w:name w:val="line number"/>
    <w:basedOn w:val="DefaultParagraphFont"/>
    <w:uiPriority w:val="99"/>
    <w:semiHidden/>
    <w:unhideWhenUsed/>
    <w:rsid w:val="002025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2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8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1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9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46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2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5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1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0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4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8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8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2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0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1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5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9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9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0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6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7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7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8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1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8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0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96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6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79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3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8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3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7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6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8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8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9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8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4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7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1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1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2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63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93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8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1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0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8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8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5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9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7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0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27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0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1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2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7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3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2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8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5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1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56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10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7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0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5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3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2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C6478B-DF84-4415-9B9B-CB89CB8C3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li Michèle</dc:creator>
  <cp:keywords/>
  <dc:description/>
  <cp:lastModifiedBy>Iara De Schoenmacker</cp:lastModifiedBy>
  <cp:revision>3</cp:revision>
  <dcterms:created xsi:type="dcterms:W3CDTF">2023-02-22T10:51:00Z</dcterms:created>
  <dcterms:modified xsi:type="dcterms:W3CDTF">2023-02-22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cbd6a5d-160c-3a0e-94c8-d54e6b4aac24</vt:lpwstr>
  </property>
  <property fmtid="{D5CDD505-2E9C-101B-9397-08002B2CF9AE}" pid="4" name="Mendeley Citation Style_1">
    <vt:lpwstr>http://csl.mendeley.com/styles/517196981/american-medical-association-ID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s://csl.mendeley.com/styles/517196981/american-medical-association-IDS</vt:lpwstr>
  </property>
  <property fmtid="{D5CDD505-2E9C-101B-9397-08002B2CF9AE}" pid="8" name="Mendeley Recent Style Name 1_1">
    <vt:lpwstr>American Medical Association - Iara DS</vt:lpwstr>
  </property>
  <property fmtid="{D5CDD505-2E9C-101B-9397-08002B2CF9AE}" pid="9" name="Mendeley Recent Style Id 2_1">
    <vt:lpwstr>http://www.zotero.org/styles/american-medical-association-10th-edition</vt:lpwstr>
  </property>
  <property fmtid="{D5CDD505-2E9C-101B-9397-08002B2CF9AE}" pid="10" name="Mendeley Recent Style Name 2_1">
    <vt:lpwstr>American Medical Association 10th edition</vt:lpwstr>
  </property>
  <property fmtid="{D5CDD505-2E9C-101B-9397-08002B2CF9AE}" pid="11" name="Mendeley Recent Style Id 3_1">
    <vt:lpwstr>http://www.zotero.org/styles/american-medical-association-parentheses</vt:lpwstr>
  </property>
  <property fmtid="{D5CDD505-2E9C-101B-9397-08002B2CF9AE}" pid="12" name="Mendeley Recent Style Name 3_1">
    <vt:lpwstr>American Medical Association 11th edition (parentheses)</vt:lpwstr>
  </property>
  <property fmtid="{D5CDD505-2E9C-101B-9397-08002B2CF9AE}" pid="13" name="Mendeley Recent Style Id 4_1">
    <vt:lpwstr>http://csl.mendeley.com/styles/517196981/american-medical-association-IDS</vt:lpwstr>
  </property>
  <property fmtid="{D5CDD505-2E9C-101B-9397-08002B2CF9AE}" pid="14" name="Mendeley Recent Style Name 4_1">
    <vt:lpwstr>American Medical Association 11th edition (parentheses) - Iara DS</vt:lpwstr>
  </property>
  <property fmtid="{D5CDD505-2E9C-101B-9397-08002B2CF9AE}" pid="15" name="Mendeley Recent Style Id 5_1">
    <vt:lpwstr>http://www.zotero.org/styles/american-sociological-association</vt:lpwstr>
  </property>
  <property fmtid="{D5CDD505-2E9C-101B-9397-08002B2CF9AE}" pid="16" name="Mendeley Recent Style Name 5_1">
    <vt:lpwstr>American Sociological Association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s://csl.mendeley.com/styles/517196981/nature</vt:lpwstr>
  </property>
  <property fmtid="{D5CDD505-2E9C-101B-9397-08002B2CF9AE}" pid="20" name="Mendeley Recent Style Name 7_1">
    <vt:lpwstr>Scientific Report - Iara DS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